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1637"/>
        <w:tblW w:w="10201" w:type="dxa"/>
        <w:tblLayout w:type="fixed"/>
        <w:tblLook w:val="04A0" w:firstRow="1" w:lastRow="0" w:firstColumn="1" w:lastColumn="0" w:noHBand="0" w:noVBand="1"/>
      </w:tblPr>
      <w:tblGrid>
        <w:gridCol w:w="3256"/>
        <w:gridCol w:w="1701"/>
        <w:gridCol w:w="1842"/>
        <w:gridCol w:w="2127"/>
        <w:gridCol w:w="1275"/>
      </w:tblGrid>
      <w:tr w:rsidR="007C436D" w:rsidRPr="00AB4DCE" w14:paraId="0874B4C7" w14:textId="77777777" w:rsidTr="002B6AB6">
        <w:tc>
          <w:tcPr>
            <w:tcW w:w="3256" w:type="dxa"/>
          </w:tcPr>
          <w:p w14:paraId="0C5FAFAA" w14:textId="77777777" w:rsidR="007C436D" w:rsidRPr="00AB4DCE" w:rsidRDefault="007C436D" w:rsidP="007C436D">
            <w:pPr>
              <w:jc w:val="center"/>
              <w:rPr>
                <w:b/>
              </w:rPr>
            </w:pPr>
            <w:bookmarkStart w:id="0" w:name="_Hlk111126346"/>
            <w:bookmarkStart w:id="1" w:name="_GoBack"/>
          </w:p>
        </w:tc>
        <w:tc>
          <w:tcPr>
            <w:tcW w:w="1701" w:type="dxa"/>
          </w:tcPr>
          <w:p w14:paraId="4DE2BB5D" w14:textId="77777777" w:rsidR="007C436D" w:rsidRPr="00AB4DCE" w:rsidRDefault="007C436D" w:rsidP="007C436D">
            <w:pPr>
              <w:jc w:val="center"/>
              <w:rPr>
                <w:b/>
              </w:rPr>
            </w:pPr>
            <w:r w:rsidRPr="00AB4DCE">
              <w:rPr>
                <w:b/>
              </w:rPr>
              <w:t>2020</w:t>
            </w:r>
          </w:p>
        </w:tc>
        <w:tc>
          <w:tcPr>
            <w:tcW w:w="1842" w:type="dxa"/>
          </w:tcPr>
          <w:p w14:paraId="0E3AB7E1" w14:textId="77777777" w:rsidR="007C436D" w:rsidRPr="00AB4DCE" w:rsidRDefault="007C436D" w:rsidP="007C436D">
            <w:pPr>
              <w:jc w:val="center"/>
              <w:rPr>
                <w:b/>
              </w:rPr>
            </w:pPr>
            <w:r w:rsidRPr="00AB4DCE">
              <w:rPr>
                <w:b/>
              </w:rPr>
              <w:t>2010-2019</w:t>
            </w:r>
          </w:p>
        </w:tc>
        <w:tc>
          <w:tcPr>
            <w:tcW w:w="2127" w:type="dxa"/>
          </w:tcPr>
          <w:p w14:paraId="7DACE516" w14:textId="77777777" w:rsidR="007C436D" w:rsidRPr="00AB4DCE" w:rsidRDefault="007C436D" w:rsidP="007C436D">
            <w:pPr>
              <w:jc w:val="center"/>
              <w:rPr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275" w:type="dxa"/>
          </w:tcPr>
          <w:p w14:paraId="6CDD7F97" w14:textId="77777777" w:rsidR="007C436D" w:rsidRPr="00AB4DCE" w:rsidRDefault="007C436D" w:rsidP="007C436D">
            <w:pPr>
              <w:jc w:val="center"/>
              <w:rPr>
                <w:b/>
              </w:rPr>
            </w:pPr>
            <w:r w:rsidRPr="00AB4DCE">
              <w:rPr>
                <w:b/>
              </w:rPr>
              <w:t>p-value</w:t>
            </w:r>
          </w:p>
        </w:tc>
      </w:tr>
      <w:tr w:rsidR="007C436D" w:rsidRPr="00CA31FD" w14:paraId="16FDEC1E" w14:textId="77777777" w:rsidTr="002B6AB6">
        <w:tc>
          <w:tcPr>
            <w:tcW w:w="3256" w:type="dxa"/>
            <w:shd w:val="clear" w:color="auto" w:fill="auto"/>
          </w:tcPr>
          <w:p w14:paraId="0047DF95" w14:textId="64707AFE" w:rsidR="007C436D" w:rsidRPr="00A8481F" w:rsidRDefault="007C436D" w:rsidP="00BA4593">
            <w:pPr>
              <w:jc w:val="left"/>
              <w:rPr>
                <w:b/>
                <w:i/>
              </w:rPr>
            </w:pPr>
            <w:r w:rsidRPr="00A8481F">
              <w:rPr>
                <w:b/>
                <w:i/>
              </w:rPr>
              <w:t xml:space="preserve">Total </w:t>
            </w:r>
            <w:r w:rsidR="00BF2F39">
              <w:rPr>
                <w:b/>
                <w:i/>
              </w:rPr>
              <w:t xml:space="preserve">number of stillbirths </w:t>
            </w:r>
            <w:r w:rsidR="00BF2F39" w:rsidRPr="003728B6">
              <w:t>(n, %)</w:t>
            </w:r>
          </w:p>
        </w:tc>
        <w:tc>
          <w:tcPr>
            <w:tcW w:w="1701" w:type="dxa"/>
            <w:shd w:val="clear" w:color="auto" w:fill="auto"/>
          </w:tcPr>
          <w:p w14:paraId="60590DD3" w14:textId="31A11D9F" w:rsidR="007C436D" w:rsidRPr="00A8481F" w:rsidRDefault="00C62E10" w:rsidP="007C436D">
            <w:pPr>
              <w:jc w:val="center"/>
            </w:pPr>
            <w:r w:rsidRPr="00A8481F">
              <w:t>63</w:t>
            </w:r>
            <w:r w:rsidR="007C436D" w:rsidRPr="00A8481F">
              <w:t xml:space="preserve"> (100)</w:t>
            </w:r>
          </w:p>
        </w:tc>
        <w:tc>
          <w:tcPr>
            <w:tcW w:w="1842" w:type="dxa"/>
            <w:shd w:val="clear" w:color="auto" w:fill="auto"/>
          </w:tcPr>
          <w:p w14:paraId="5374486C" w14:textId="37567130" w:rsidR="007C436D" w:rsidRPr="00A8481F" w:rsidRDefault="00C62E10" w:rsidP="007C436D">
            <w:pPr>
              <w:jc w:val="center"/>
            </w:pPr>
            <w:r w:rsidRPr="00A8481F">
              <w:t>496</w:t>
            </w:r>
            <w:r w:rsidR="007C436D" w:rsidRPr="00A8481F">
              <w:t xml:space="preserve"> (100)</w:t>
            </w:r>
          </w:p>
        </w:tc>
        <w:tc>
          <w:tcPr>
            <w:tcW w:w="2127" w:type="dxa"/>
            <w:shd w:val="clear" w:color="auto" w:fill="auto"/>
          </w:tcPr>
          <w:p w14:paraId="2F0B2742" w14:textId="77777777" w:rsidR="007C436D" w:rsidRPr="00A8481F" w:rsidRDefault="007C436D" w:rsidP="007C436D">
            <w:pPr>
              <w:jc w:val="center"/>
            </w:pPr>
          </w:p>
        </w:tc>
        <w:tc>
          <w:tcPr>
            <w:tcW w:w="1275" w:type="dxa"/>
            <w:shd w:val="clear" w:color="auto" w:fill="auto"/>
          </w:tcPr>
          <w:p w14:paraId="59EDE884" w14:textId="77777777" w:rsidR="007C436D" w:rsidRPr="00A8481F" w:rsidRDefault="007C436D" w:rsidP="007C436D">
            <w:pPr>
              <w:jc w:val="center"/>
            </w:pPr>
          </w:p>
        </w:tc>
      </w:tr>
      <w:tr w:rsidR="007C436D" w:rsidRPr="00CA31FD" w14:paraId="18C7CEE0" w14:textId="77777777" w:rsidTr="002B6AB6">
        <w:tc>
          <w:tcPr>
            <w:tcW w:w="10201" w:type="dxa"/>
            <w:gridSpan w:val="5"/>
            <w:shd w:val="clear" w:color="auto" w:fill="D9D9D9" w:themeFill="background1" w:themeFillShade="D9"/>
          </w:tcPr>
          <w:p w14:paraId="2657FE69" w14:textId="77777777" w:rsidR="007C436D" w:rsidRPr="00A46A40" w:rsidRDefault="007C436D" w:rsidP="007C436D">
            <w:pPr>
              <w:jc w:val="left"/>
            </w:pPr>
            <w:r w:rsidRPr="00A46A40">
              <w:rPr>
                <w:b/>
              </w:rPr>
              <w:t xml:space="preserve">Maternal age; years </w:t>
            </w:r>
            <w:r w:rsidRPr="00BF2F39">
              <w:t>(n, %)</w:t>
            </w:r>
          </w:p>
        </w:tc>
      </w:tr>
      <w:tr w:rsidR="007C436D" w:rsidRPr="00CA31FD" w14:paraId="7443611E" w14:textId="77777777" w:rsidTr="002B6AB6">
        <w:tc>
          <w:tcPr>
            <w:tcW w:w="3256" w:type="dxa"/>
          </w:tcPr>
          <w:p w14:paraId="44581ADA" w14:textId="77777777" w:rsidR="007C436D" w:rsidRPr="00A8481F" w:rsidRDefault="007C436D" w:rsidP="007C436D">
            <w:r w:rsidRPr="00A8481F">
              <w:t>18-22</w:t>
            </w:r>
          </w:p>
        </w:tc>
        <w:tc>
          <w:tcPr>
            <w:tcW w:w="1701" w:type="dxa"/>
          </w:tcPr>
          <w:p w14:paraId="030AEEDF" w14:textId="3E34D454" w:rsidR="007C436D" w:rsidRPr="00A8481F" w:rsidRDefault="00C62E10" w:rsidP="00C62E10">
            <w:pPr>
              <w:jc w:val="center"/>
            </w:pPr>
            <w:r w:rsidRPr="00A8481F">
              <w:t>3</w:t>
            </w:r>
            <w:r w:rsidR="007C436D" w:rsidRPr="00A8481F">
              <w:t xml:space="preserve"> (</w:t>
            </w:r>
            <w:r w:rsidRPr="00A8481F">
              <w:t>4</w:t>
            </w:r>
            <w:r w:rsidR="007C436D" w:rsidRPr="00A8481F">
              <w:t>.</w:t>
            </w:r>
            <w:r w:rsidRPr="00A8481F">
              <w:t>8</w:t>
            </w:r>
            <w:r w:rsidR="007C436D" w:rsidRPr="00A8481F">
              <w:t>)</w:t>
            </w:r>
          </w:p>
        </w:tc>
        <w:tc>
          <w:tcPr>
            <w:tcW w:w="1842" w:type="dxa"/>
          </w:tcPr>
          <w:p w14:paraId="557A9409" w14:textId="4D1AAC08" w:rsidR="007C436D" w:rsidRPr="00A8481F" w:rsidRDefault="00C62E10" w:rsidP="00C62E10">
            <w:pPr>
              <w:jc w:val="center"/>
            </w:pPr>
            <w:r w:rsidRPr="00A8481F">
              <w:t>33</w:t>
            </w:r>
            <w:r w:rsidR="007C436D" w:rsidRPr="00A8481F">
              <w:t xml:space="preserve"> (</w:t>
            </w:r>
            <w:r w:rsidRPr="00A8481F">
              <w:t>6</w:t>
            </w:r>
            <w:r w:rsidR="003A4731">
              <w:t>.</w:t>
            </w:r>
            <w:r w:rsidRPr="00A8481F">
              <w:t>7</w:t>
            </w:r>
            <w:r w:rsidR="007C436D" w:rsidRPr="00A8481F">
              <w:t>)</w:t>
            </w:r>
          </w:p>
        </w:tc>
        <w:tc>
          <w:tcPr>
            <w:tcW w:w="2127" w:type="dxa"/>
          </w:tcPr>
          <w:p w14:paraId="5A8E11DC" w14:textId="6F15A996" w:rsidR="007C436D" w:rsidRPr="00A8481F" w:rsidRDefault="007C436D" w:rsidP="00623296">
            <w:pPr>
              <w:jc w:val="center"/>
            </w:pPr>
            <w:r w:rsidRPr="00A8481F">
              <w:t>0.</w:t>
            </w:r>
            <w:r w:rsidR="00C4206B" w:rsidRPr="00A8481F">
              <w:t>70</w:t>
            </w:r>
            <w:r w:rsidRPr="00A8481F">
              <w:t xml:space="preserve"> (0.</w:t>
            </w:r>
            <w:r w:rsidR="008B61C5" w:rsidRPr="00A8481F">
              <w:t>1</w:t>
            </w:r>
            <w:r w:rsidR="00C534C2">
              <w:t>3</w:t>
            </w:r>
            <w:r w:rsidR="00623296">
              <w:t xml:space="preserve"> </w:t>
            </w:r>
            <w:r w:rsidRPr="00A8481F">
              <w:t>-</w:t>
            </w:r>
            <w:r w:rsidR="00623296">
              <w:t xml:space="preserve"> </w:t>
            </w:r>
            <w:r w:rsidRPr="00A8481F">
              <w:t>2.</w:t>
            </w:r>
            <w:r w:rsidR="008B61C5" w:rsidRPr="00A8481F">
              <w:t>3</w:t>
            </w:r>
            <w:r w:rsidR="002B6AB6">
              <w:t>4</w:t>
            </w:r>
            <w:r w:rsidRPr="00A8481F">
              <w:t>)</w:t>
            </w:r>
          </w:p>
        </w:tc>
        <w:tc>
          <w:tcPr>
            <w:tcW w:w="1275" w:type="dxa"/>
          </w:tcPr>
          <w:p w14:paraId="175007AE" w14:textId="7829A852" w:rsidR="007C436D" w:rsidRPr="00A8481F" w:rsidRDefault="00C4206B" w:rsidP="004E1075">
            <w:pPr>
              <w:jc w:val="center"/>
            </w:pPr>
            <w:r w:rsidRPr="00A8481F">
              <w:t>0</w:t>
            </w:r>
            <w:r w:rsidR="007C436D" w:rsidRPr="00A8481F">
              <w:t>.</w:t>
            </w:r>
            <w:r w:rsidR="004E1075">
              <w:t>79</w:t>
            </w:r>
          </w:p>
        </w:tc>
      </w:tr>
      <w:tr w:rsidR="007C436D" w:rsidRPr="00CA31FD" w14:paraId="507755E7" w14:textId="77777777" w:rsidTr="002B6AB6">
        <w:tc>
          <w:tcPr>
            <w:tcW w:w="3256" w:type="dxa"/>
          </w:tcPr>
          <w:p w14:paraId="57F1C3F8" w14:textId="77777777" w:rsidR="007C436D" w:rsidRPr="00A8481F" w:rsidRDefault="007C436D" w:rsidP="007C436D">
            <w:r w:rsidRPr="00A8481F">
              <w:t>23-27</w:t>
            </w:r>
          </w:p>
        </w:tc>
        <w:tc>
          <w:tcPr>
            <w:tcW w:w="1701" w:type="dxa"/>
          </w:tcPr>
          <w:p w14:paraId="70F7D589" w14:textId="35C6B165" w:rsidR="007C436D" w:rsidRPr="00A8481F" w:rsidRDefault="00C62E10" w:rsidP="00C62E10">
            <w:pPr>
              <w:jc w:val="center"/>
            </w:pPr>
            <w:r w:rsidRPr="00A8481F">
              <w:t>9</w:t>
            </w:r>
            <w:r w:rsidR="007C436D" w:rsidRPr="00A8481F">
              <w:t xml:space="preserve"> (1</w:t>
            </w:r>
            <w:r w:rsidRPr="00A8481F">
              <w:t>4</w:t>
            </w:r>
            <w:r w:rsidR="007C436D" w:rsidRPr="00A8481F">
              <w:t>.</w:t>
            </w:r>
            <w:r w:rsidRPr="00A8481F">
              <w:t>3</w:t>
            </w:r>
            <w:r w:rsidR="007C436D" w:rsidRPr="00A8481F">
              <w:t>)</w:t>
            </w:r>
          </w:p>
        </w:tc>
        <w:tc>
          <w:tcPr>
            <w:tcW w:w="1842" w:type="dxa"/>
          </w:tcPr>
          <w:p w14:paraId="6EC7DDCE" w14:textId="670E4888" w:rsidR="007C436D" w:rsidRPr="00A8481F" w:rsidRDefault="00C62E10" w:rsidP="00D423C3">
            <w:pPr>
              <w:jc w:val="center"/>
            </w:pPr>
            <w:r w:rsidRPr="00A8481F">
              <w:t>93</w:t>
            </w:r>
            <w:r w:rsidR="007C436D" w:rsidRPr="00A8481F">
              <w:t xml:space="preserve"> (</w:t>
            </w:r>
            <w:r w:rsidR="00D423C3" w:rsidRPr="00A8481F">
              <w:t>18</w:t>
            </w:r>
            <w:r w:rsidR="003A4731">
              <w:t>.</w:t>
            </w:r>
            <w:r w:rsidR="00D423C3" w:rsidRPr="00A8481F">
              <w:t>8</w:t>
            </w:r>
            <w:r w:rsidR="007C436D" w:rsidRPr="00A8481F">
              <w:t>)</w:t>
            </w:r>
          </w:p>
        </w:tc>
        <w:tc>
          <w:tcPr>
            <w:tcW w:w="2127" w:type="dxa"/>
          </w:tcPr>
          <w:p w14:paraId="04951D8D" w14:textId="384BD2D3" w:rsidR="007C436D" w:rsidRPr="00A8481F" w:rsidRDefault="007C436D" w:rsidP="004E1075">
            <w:pPr>
              <w:jc w:val="center"/>
            </w:pPr>
            <w:r w:rsidRPr="00A8481F">
              <w:t>0.</w:t>
            </w:r>
            <w:r w:rsidR="008B61C5" w:rsidRPr="00A8481F">
              <w:t>7</w:t>
            </w:r>
            <w:r w:rsidR="004E1075">
              <w:t>3</w:t>
            </w:r>
            <w:r w:rsidRPr="00A8481F">
              <w:t xml:space="preserve"> (0.3</w:t>
            </w:r>
            <w:r w:rsidR="00623296">
              <w:t xml:space="preserve"> </w:t>
            </w:r>
            <w:r w:rsidRPr="00A8481F">
              <w:t>-</w:t>
            </w:r>
            <w:r w:rsidR="00623296">
              <w:t xml:space="preserve"> </w:t>
            </w:r>
            <w:r w:rsidRPr="00A8481F">
              <w:t>1.</w:t>
            </w:r>
            <w:r w:rsidR="008B61C5" w:rsidRPr="00A8481F">
              <w:t>5</w:t>
            </w:r>
            <w:r w:rsidR="002B6AB6">
              <w:t>5</w:t>
            </w:r>
            <w:r w:rsidRPr="00A8481F">
              <w:t>)</w:t>
            </w:r>
          </w:p>
        </w:tc>
        <w:tc>
          <w:tcPr>
            <w:tcW w:w="1275" w:type="dxa"/>
          </w:tcPr>
          <w:p w14:paraId="679B6B7C" w14:textId="102506D9" w:rsidR="007C436D" w:rsidRPr="00A8481F" w:rsidRDefault="007C436D" w:rsidP="008B61C5">
            <w:pPr>
              <w:jc w:val="center"/>
            </w:pPr>
            <w:r w:rsidRPr="00A8481F">
              <w:t>0.</w:t>
            </w:r>
            <w:r w:rsidR="008B61C5" w:rsidRPr="00A8481F">
              <w:t>49</w:t>
            </w:r>
          </w:p>
        </w:tc>
      </w:tr>
      <w:tr w:rsidR="007C436D" w:rsidRPr="00CA31FD" w14:paraId="435D63F1" w14:textId="77777777" w:rsidTr="002B6AB6">
        <w:tc>
          <w:tcPr>
            <w:tcW w:w="3256" w:type="dxa"/>
          </w:tcPr>
          <w:p w14:paraId="0D27614D" w14:textId="77777777" w:rsidR="007C436D" w:rsidRPr="00A8481F" w:rsidRDefault="007C436D" w:rsidP="007C436D">
            <w:r w:rsidRPr="00A8481F">
              <w:t>28-32</w:t>
            </w:r>
          </w:p>
        </w:tc>
        <w:tc>
          <w:tcPr>
            <w:tcW w:w="1701" w:type="dxa"/>
          </w:tcPr>
          <w:p w14:paraId="3ACC8D68" w14:textId="5CEB326B" w:rsidR="007C436D" w:rsidRPr="00A8481F" w:rsidRDefault="00C62E10" w:rsidP="00C62E10">
            <w:pPr>
              <w:jc w:val="center"/>
            </w:pPr>
            <w:r w:rsidRPr="00A8481F">
              <w:t>17</w:t>
            </w:r>
            <w:r w:rsidR="007C436D" w:rsidRPr="00A8481F">
              <w:t xml:space="preserve"> (</w:t>
            </w:r>
            <w:r w:rsidRPr="00A8481F">
              <w:t>27</w:t>
            </w:r>
            <w:r w:rsidR="007C436D" w:rsidRPr="00A8481F">
              <w:t>.</w:t>
            </w:r>
            <w:r w:rsidRPr="00A8481F">
              <w:t>0</w:t>
            </w:r>
            <w:r w:rsidR="007C436D" w:rsidRPr="00A8481F">
              <w:t>)</w:t>
            </w:r>
          </w:p>
        </w:tc>
        <w:tc>
          <w:tcPr>
            <w:tcW w:w="1842" w:type="dxa"/>
          </w:tcPr>
          <w:p w14:paraId="54599EBB" w14:textId="25A6F50D" w:rsidR="007C436D" w:rsidRPr="00A8481F" w:rsidRDefault="007C436D" w:rsidP="00D423C3">
            <w:pPr>
              <w:jc w:val="center"/>
            </w:pPr>
            <w:r w:rsidRPr="00A8481F">
              <w:t>1</w:t>
            </w:r>
            <w:r w:rsidR="00C62E10" w:rsidRPr="00A8481F">
              <w:t>59</w:t>
            </w:r>
            <w:r w:rsidRPr="00A8481F">
              <w:t xml:space="preserve"> (</w:t>
            </w:r>
            <w:r w:rsidR="00D423C3" w:rsidRPr="00A8481F">
              <w:t>32</w:t>
            </w:r>
            <w:r w:rsidR="003A4731">
              <w:t>.</w:t>
            </w:r>
            <w:r w:rsidR="00D423C3" w:rsidRPr="00A8481F">
              <w:t>1</w:t>
            </w:r>
            <w:r w:rsidRPr="00A8481F">
              <w:t>)</w:t>
            </w:r>
          </w:p>
        </w:tc>
        <w:tc>
          <w:tcPr>
            <w:tcW w:w="2127" w:type="dxa"/>
          </w:tcPr>
          <w:p w14:paraId="0D2B3E82" w14:textId="40FF5401" w:rsidR="007C436D" w:rsidRPr="00A8481F" w:rsidRDefault="008B61C5" w:rsidP="00623296">
            <w:pPr>
              <w:jc w:val="center"/>
            </w:pPr>
            <w:r w:rsidRPr="00A8481F">
              <w:t>0</w:t>
            </w:r>
            <w:r w:rsidR="007C436D" w:rsidRPr="00A8481F">
              <w:t>.</w:t>
            </w:r>
            <w:r w:rsidRPr="00A8481F">
              <w:t>78</w:t>
            </w:r>
            <w:r w:rsidR="007C436D" w:rsidRPr="00A8481F">
              <w:t xml:space="preserve"> (0.</w:t>
            </w:r>
            <w:r w:rsidRPr="00A8481F">
              <w:t>4</w:t>
            </w:r>
            <w:r w:rsidR="00C534C2">
              <w:t>1</w:t>
            </w:r>
            <w:r w:rsidR="00623296">
              <w:t xml:space="preserve"> </w:t>
            </w:r>
            <w:r w:rsidR="007C436D" w:rsidRPr="00A8481F">
              <w:t>-</w:t>
            </w:r>
            <w:r w:rsidR="00623296">
              <w:t xml:space="preserve"> </w:t>
            </w:r>
            <w:r w:rsidR="007C436D" w:rsidRPr="00A8481F">
              <w:t>1.</w:t>
            </w:r>
            <w:r w:rsidR="00623296">
              <w:t>4</w:t>
            </w:r>
            <w:r w:rsidR="002B6AB6">
              <w:t>5</w:t>
            </w:r>
            <w:r w:rsidR="00623296">
              <w:t>)</w:t>
            </w:r>
          </w:p>
        </w:tc>
        <w:tc>
          <w:tcPr>
            <w:tcW w:w="1275" w:type="dxa"/>
          </w:tcPr>
          <w:p w14:paraId="4F09BB25" w14:textId="43C62DE5" w:rsidR="007C436D" w:rsidRPr="00A8481F" w:rsidRDefault="007C436D" w:rsidP="008B61C5">
            <w:pPr>
              <w:jc w:val="center"/>
            </w:pPr>
            <w:r w:rsidRPr="00A8481F">
              <w:t>0.</w:t>
            </w:r>
            <w:r w:rsidR="008B61C5" w:rsidRPr="00A8481F">
              <w:t>47</w:t>
            </w:r>
          </w:p>
        </w:tc>
      </w:tr>
      <w:tr w:rsidR="007C436D" w:rsidRPr="00CA31FD" w14:paraId="2EA2ADDC" w14:textId="77777777" w:rsidTr="002B6AB6">
        <w:tc>
          <w:tcPr>
            <w:tcW w:w="3256" w:type="dxa"/>
          </w:tcPr>
          <w:p w14:paraId="70CFE4CC" w14:textId="77777777" w:rsidR="007C436D" w:rsidRPr="00A8481F" w:rsidRDefault="007C436D" w:rsidP="007C436D">
            <w:r w:rsidRPr="00A8481F">
              <w:t>33-37</w:t>
            </w:r>
          </w:p>
        </w:tc>
        <w:tc>
          <w:tcPr>
            <w:tcW w:w="1701" w:type="dxa"/>
          </w:tcPr>
          <w:p w14:paraId="7289548D" w14:textId="3B472945" w:rsidR="007C436D" w:rsidRPr="00A8481F" w:rsidRDefault="00C62E10" w:rsidP="00D423C3">
            <w:pPr>
              <w:jc w:val="center"/>
            </w:pPr>
            <w:r w:rsidRPr="00A8481F">
              <w:t>18</w:t>
            </w:r>
            <w:r w:rsidR="007C436D" w:rsidRPr="00A8481F">
              <w:t xml:space="preserve"> (</w:t>
            </w:r>
            <w:r w:rsidR="00D423C3" w:rsidRPr="00A8481F">
              <w:t>28</w:t>
            </w:r>
            <w:r w:rsidR="007C436D" w:rsidRPr="00A8481F">
              <w:t>.</w:t>
            </w:r>
            <w:r w:rsidR="00D423C3" w:rsidRPr="00A8481F">
              <w:t>6</w:t>
            </w:r>
            <w:r w:rsidR="007C436D" w:rsidRPr="00A8481F">
              <w:t>)</w:t>
            </w:r>
          </w:p>
        </w:tc>
        <w:tc>
          <w:tcPr>
            <w:tcW w:w="1842" w:type="dxa"/>
          </w:tcPr>
          <w:p w14:paraId="197D9B8A" w14:textId="13EF4F36" w:rsidR="007C436D" w:rsidRPr="00A8481F" w:rsidRDefault="00C62E10" w:rsidP="00D423C3">
            <w:pPr>
              <w:jc w:val="center"/>
            </w:pPr>
            <w:r w:rsidRPr="00A8481F">
              <w:t>147</w:t>
            </w:r>
            <w:r w:rsidR="007C436D" w:rsidRPr="00A8481F">
              <w:t xml:space="preserve"> (</w:t>
            </w:r>
            <w:r w:rsidR="00D423C3" w:rsidRPr="00A8481F">
              <w:t>29</w:t>
            </w:r>
            <w:r w:rsidR="003A4731">
              <w:t>.</w:t>
            </w:r>
            <w:r w:rsidR="00D423C3" w:rsidRPr="00A8481F">
              <w:t>6</w:t>
            </w:r>
            <w:r w:rsidR="007C436D" w:rsidRPr="00A8481F">
              <w:t>)</w:t>
            </w:r>
          </w:p>
        </w:tc>
        <w:tc>
          <w:tcPr>
            <w:tcW w:w="2127" w:type="dxa"/>
          </w:tcPr>
          <w:p w14:paraId="02C4A96B" w14:textId="201BDE4E" w:rsidR="007C436D" w:rsidRPr="00A8481F" w:rsidRDefault="008B61C5" w:rsidP="008B61C5">
            <w:pPr>
              <w:jc w:val="center"/>
            </w:pPr>
            <w:r w:rsidRPr="00A8481F">
              <w:t>0</w:t>
            </w:r>
            <w:r w:rsidR="007C436D" w:rsidRPr="00A8481F">
              <w:t>.</w:t>
            </w:r>
            <w:r w:rsidRPr="00A8481F">
              <w:t>95</w:t>
            </w:r>
            <w:r w:rsidR="007C436D" w:rsidRPr="00A8481F">
              <w:t xml:space="preserve"> (0.5</w:t>
            </w:r>
            <w:r w:rsidR="00623296">
              <w:t xml:space="preserve"> </w:t>
            </w:r>
            <w:r w:rsidR="007C436D" w:rsidRPr="00A8481F">
              <w:t>-</w:t>
            </w:r>
            <w:r w:rsidR="00623296">
              <w:t xml:space="preserve"> </w:t>
            </w:r>
            <w:r w:rsidRPr="00A8481F">
              <w:t>1</w:t>
            </w:r>
            <w:r w:rsidR="007C436D" w:rsidRPr="00A8481F">
              <w:t>.</w:t>
            </w:r>
            <w:r w:rsidRPr="00A8481F">
              <w:t>7</w:t>
            </w:r>
            <w:r w:rsidR="002B6AB6">
              <w:t>4</w:t>
            </w:r>
            <w:r w:rsidR="007C436D" w:rsidRPr="00A8481F">
              <w:t>)</w:t>
            </w:r>
          </w:p>
        </w:tc>
        <w:tc>
          <w:tcPr>
            <w:tcW w:w="1275" w:type="dxa"/>
          </w:tcPr>
          <w:p w14:paraId="4DA42EC2" w14:textId="6B3F245B" w:rsidR="007C436D" w:rsidRPr="00A8481F" w:rsidRDefault="008B61C5" w:rsidP="007C436D">
            <w:pPr>
              <w:jc w:val="center"/>
            </w:pPr>
            <w:r w:rsidRPr="00A8481F">
              <w:t>1</w:t>
            </w:r>
            <w:r w:rsidR="003A4731">
              <w:t>.</w:t>
            </w:r>
            <w:r w:rsidRPr="00A8481F">
              <w:t>00</w:t>
            </w:r>
          </w:p>
        </w:tc>
      </w:tr>
      <w:tr w:rsidR="007C436D" w:rsidRPr="00CA31FD" w14:paraId="1AC98639" w14:textId="77777777" w:rsidTr="002B6AB6">
        <w:tc>
          <w:tcPr>
            <w:tcW w:w="3256" w:type="dxa"/>
          </w:tcPr>
          <w:p w14:paraId="31F49230" w14:textId="77777777" w:rsidR="007C436D" w:rsidRPr="00A8481F" w:rsidRDefault="007C436D" w:rsidP="007C436D">
            <w:r w:rsidRPr="00A8481F">
              <w:rPr>
                <w:rFonts w:cstheme="minorHAnsi"/>
              </w:rPr>
              <w:t>≥</w:t>
            </w:r>
            <w:r w:rsidRPr="00A8481F">
              <w:t xml:space="preserve"> 38</w:t>
            </w:r>
          </w:p>
        </w:tc>
        <w:tc>
          <w:tcPr>
            <w:tcW w:w="1701" w:type="dxa"/>
          </w:tcPr>
          <w:p w14:paraId="0E98F6EF" w14:textId="07964D57" w:rsidR="007C436D" w:rsidRPr="00A8481F" w:rsidRDefault="007C436D" w:rsidP="00D423C3">
            <w:pPr>
              <w:jc w:val="center"/>
            </w:pPr>
            <w:r w:rsidRPr="00A8481F">
              <w:t>1</w:t>
            </w:r>
            <w:r w:rsidR="00C62E10" w:rsidRPr="00A8481F">
              <w:t>6</w:t>
            </w:r>
            <w:r w:rsidRPr="00A8481F">
              <w:t xml:space="preserve"> (</w:t>
            </w:r>
            <w:r w:rsidR="00D423C3" w:rsidRPr="00A8481F">
              <w:t>25</w:t>
            </w:r>
            <w:r w:rsidR="003A4731">
              <w:t>.</w:t>
            </w:r>
            <w:r w:rsidR="00D423C3" w:rsidRPr="00A8481F">
              <w:t>4</w:t>
            </w:r>
            <w:r w:rsidRPr="00A8481F">
              <w:t>)</w:t>
            </w:r>
          </w:p>
        </w:tc>
        <w:tc>
          <w:tcPr>
            <w:tcW w:w="1842" w:type="dxa"/>
          </w:tcPr>
          <w:p w14:paraId="1D45EAD8" w14:textId="572616E6" w:rsidR="007C436D" w:rsidRPr="00A8481F" w:rsidRDefault="007C436D" w:rsidP="00D423C3">
            <w:pPr>
              <w:jc w:val="center"/>
            </w:pPr>
            <w:r w:rsidRPr="00A8481F">
              <w:t>6</w:t>
            </w:r>
            <w:r w:rsidR="00C62E10" w:rsidRPr="00A8481F">
              <w:t xml:space="preserve">3 </w:t>
            </w:r>
            <w:r w:rsidRPr="00A8481F">
              <w:t>(</w:t>
            </w:r>
            <w:r w:rsidR="00D423C3" w:rsidRPr="00A8481F">
              <w:t>12</w:t>
            </w:r>
            <w:r w:rsidR="003A4731">
              <w:t>.</w:t>
            </w:r>
            <w:r w:rsidR="00D423C3" w:rsidRPr="00A8481F">
              <w:t>7</w:t>
            </w:r>
            <w:r w:rsidRPr="00A8481F">
              <w:t>)</w:t>
            </w:r>
          </w:p>
        </w:tc>
        <w:tc>
          <w:tcPr>
            <w:tcW w:w="2127" w:type="dxa"/>
          </w:tcPr>
          <w:p w14:paraId="1E4F26E7" w14:textId="50D15CD6" w:rsidR="007C436D" w:rsidRPr="00A8481F" w:rsidRDefault="008B61C5" w:rsidP="00623296">
            <w:pPr>
              <w:jc w:val="center"/>
            </w:pPr>
            <w:r w:rsidRPr="00A8481F">
              <w:t>2</w:t>
            </w:r>
            <w:r w:rsidR="007C436D" w:rsidRPr="00A8481F">
              <w:t>.</w:t>
            </w:r>
            <w:r w:rsidRPr="00A8481F">
              <w:t>3</w:t>
            </w:r>
            <w:r w:rsidR="004E1075">
              <w:t>4</w:t>
            </w:r>
            <w:r w:rsidR="007C436D" w:rsidRPr="00A8481F">
              <w:t xml:space="preserve"> (</w:t>
            </w:r>
            <w:r w:rsidRPr="00A8481F">
              <w:t>1</w:t>
            </w:r>
            <w:r w:rsidR="007C436D" w:rsidRPr="00A8481F">
              <w:t>.</w:t>
            </w:r>
            <w:r w:rsidR="00623296">
              <w:t xml:space="preserve">2 </w:t>
            </w:r>
            <w:r w:rsidR="007C436D" w:rsidRPr="00A8481F">
              <w:t>-</w:t>
            </w:r>
            <w:r w:rsidR="00623296">
              <w:t xml:space="preserve"> </w:t>
            </w:r>
            <w:r w:rsidRPr="00A8481F">
              <w:t>4</w:t>
            </w:r>
            <w:r w:rsidR="007C436D" w:rsidRPr="00A8481F">
              <w:t>.</w:t>
            </w:r>
            <w:r w:rsidRPr="00A8481F">
              <w:t>5</w:t>
            </w:r>
            <w:r w:rsidR="002B6AB6">
              <w:t>0</w:t>
            </w:r>
            <w:r w:rsidR="007C436D" w:rsidRPr="00A8481F">
              <w:t>)</w:t>
            </w:r>
          </w:p>
        </w:tc>
        <w:tc>
          <w:tcPr>
            <w:tcW w:w="1275" w:type="dxa"/>
          </w:tcPr>
          <w:p w14:paraId="5D943BDD" w14:textId="4EEB1F45" w:rsidR="007C436D" w:rsidRPr="00A8481F" w:rsidRDefault="008B61C5" w:rsidP="008B61C5">
            <w:pPr>
              <w:jc w:val="center"/>
              <w:rPr>
                <w:b/>
              </w:rPr>
            </w:pPr>
            <w:r w:rsidRPr="00A8481F">
              <w:rPr>
                <w:b/>
              </w:rPr>
              <w:t>0</w:t>
            </w:r>
            <w:r w:rsidR="007C436D" w:rsidRPr="00A8481F">
              <w:rPr>
                <w:b/>
              </w:rPr>
              <w:t>.0</w:t>
            </w:r>
            <w:r w:rsidRPr="00A8481F">
              <w:rPr>
                <w:b/>
              </w:rPr>
              <w:t>1</w:t>
            </w:r>
          </w:p>
        </w:tc>
      </w:tr>
      <w:tr w:rsidR="007C436D" w:rsidRPr="00CA31FD" w14:paraId="641ECD9F" w14:textId="77777777" w:rsidTr="002B6AB6">
        <w:tc>
          <w:tcPr>
            <w:tcW w:w="10201" w:type="dxa"/>
            <w:gridSpan w:val="5"/>
            <w:shd w:val="clear" w:color="auto" w:fill="D9D9D9" w:themeFill="background1" w:themeFillShade="D9"/>
          </w:tcPr>
          <w:p w14:paraId="402EF2A0" w14:textId="22186574" w:rsidR="007C436D" w:rsidRPr="00A8481F" w:rsidRDefault="007C436D" w:rsidP="007C436D">
            <w:pPr>
              <w:jc w:val="left"/>
              <w:rPr>
                <w:b/>
              </w:rPr>
            </w:pPr>
            <w:r w:rsidRPr="00A8481F">
              <w:rPr>
                <w:b/>
              </w:rPr>
              <w:t>Gravidity</w:t>
            </w:r>
            <w:r w:rsidR="00A46A40">
              <w:rPr>
                <w:b/>
              </w:rPr>
              <w:t xml:space="preserve"> </w:t>
            </w:r>
            <w:r w:rsidR="00A46A40" w:rsidRPr="00BF2F39">
              <w:t>(n, %)</w:t>
            </w:r>
          </w:p>
        </w:tc>
      </w:tr>
      <w:tr w:rsidR="007C436D" w:rsidRPr="00CA31FD" w14:paraId="6E7025A5" w14:textId="77777777" w:rsidTr="002B6AB6">
        <w:tc>
          <w:tcPr>
            <w:tcW w:w="3256" w:type="dxa"/>
          </w:tcPr>
          <w:p w14:paraId="0CC34360" w14:textId="77777777" w:rsidR="007C436D" w:rsidRPr="00A8481F" w:rsidRDefault="007C436D" w:rsidP="007C436D">
            <w:r w:rsidRPr="00A8481F">
              <w:t>0</w:t>
            </w:r>
          </w:p>
        </w:tc>
        <w:tc>
          <w:tcPr>
            <w:tcW w:w="1701" w:type="dxa"/>
          </w:tcPr>
          <w:p w14:paraId="39FC81F5" w14:textId="1FF65F94" w:rsidR="007C436D" w:rsidRPr="00A8481F" w:rsidRDefault="00D423C3" w:rsidP="00D423C3">
            <w:pPr>
              <w:tabs>
                <w:tab w:val="left" w:pos="194"/>
                <w:tab w:val="center" w:pos="459"/>
              </w:tabs>
              <w:jc w:val="center"/>
            </w:pPr>
            <w:r w:rsidRPr="00A8481F">
              <w:t>27</w:t>
            </w:r>
            <w:r w:rsidR="007C436D" w:rsidRPr="00A8481F">
              <w:t xml:space="preserve"> (</w:t>
            </w:r>
            <w:r w:rsidRPr="00A8481F">
              <w:t>42</w:t>
            </w:r>
            <w:r w:rsidR="003A4731">
              <w:t>.</w:t>
            </w:r>
            <w:r w:rsidRPr="00A8481F">
              <w:t>9</w:t>
            </w:r>
            <w:r w:rsidR="007C436D" w:rsidRPr="00A8481F">
              <w:t>)</w:t>
            </w:r>
          </w:p>
        </w:tc>
        <w:tc>
          <w:tcPr>
            <w:tcW w:w="1842" w:type="dxa"/>
          </w:tcPr>
          <w:p w14:paraId="271263CE" w14:textId="5BC72D7F" w:rsidR="007C436D" w:rsidRPr="00A8481F" w:rsidRDefault="00D423C3" w:rsidP="00D423C3">
            <w:pPr>
              <w:jc w:val="center"/>
            </w:pPr>
            <w:r w:rsidRPr="00A8481F">
              <w:t>200</w:t>
            </w:r>
            <w:r w:rsidR="007C436D" w:rsidRPr="00A8481F">
              <w:t xml:space="preserve"> (</w:t>
            </w:r>
            <w:r w:rsidRPr="00A8481F">
              <w:t>40</w:t>
            </w:r>
            <w:r w:rsidR="003A4731">
              <w:t>.</w:t>
            </w:r>
            <w:r w:rsidRPr="00A8481F">
              <w:t>3</w:t>
            </w:r>
            <w:r w:rsidR="007C436D" w:rsidRPr="00A8481F">
              <w:t>)</w:t>
            </w:r>
          </w:p>
        </w:tc>
        <w:tc>
          <w:tcPr>
            <w:tcW w:w="2127" w:type="dxa"/>
          </w:tcPr>
          <w:p w14:paraId="078B9A79" w14:textId="1DF2C02F" w:rsidR="007C436D" w:rsidRPr="00A8481F" w:rsidRDefault="008B61C5" w:rsidP="008B61C5">
            <w:pPr>
              <w:jc w:val="center"/>
            </w:pPr>
            <w:r w:rsidRPr="00A8481F">
              <w:t>1</w:t>
            </w:r>
            <w:r w:rsidR="003A4731">
              <w:t>.</w:t>
            </w:r>
            <w:r w:rsidR="004E1075">
              <w:t>11</w:t>
            </w:r>
            <w:r w:rsidR="007C436D" w:rsidRPr="00A8481F">
              <w:t xml:space="preserve"> (0.</w:t>
            </w:r>
            <w:r w:rsidR="00623296">
              <w:t>6</w:t>
            </w:r>
            <w:r w:rsidR="00C534C2">
              <w:t>3</w:t>
            </w:r>
            <w:r w:rsidR="00623296">
              <w:t xml:space="preserve"> </w:t>
            </w:r>
            <w:r w:rsidR="007C436D" w:rsidRPr="00A8481F">
              <w:t>-</w:t>
            </w:r>
            <w:r w:rsidR="00623296">
              <w:t xml:space="preserve"> </w:t>
            </w:r>
            <w:r w:rsidR="007C436D" w:rsidRPr="00A8481F">
              <w:t>1.</w:t>
            </w:r>
            <w:r w:rsidR="00623296">
              <w:t>9</w:t>
            </w:r>
            <w:r w:rsidR="002B6AB6">
              <w:t>5</w:t>
            </w:r>
            <w:r w:rsidR="007C436D" w:rsidRPr="00A8481F">
              <w:t>)</w:t>
            </w:r>
          </w:p>
        </w:tc>
        <w:tc>
          <w:tcPr>
            <w:tcW w:w="1275" w:type="dxa"/>
          </w:tcPr>
          <w:p w14:paraId="11B1D61F" w14:textId="51AE53AB" w:rsidR="007C436D" w:rsidRPr="00A8481F" w:rsidRDefault="007C436D" w:rsidP="008B61C5">
            <w:pPr>
              <w:jc w:val="center"/>
            </w:pPr>
            <w:r w:rsidRPr="00A8481F">
              <w:t>0.</w:t>
            </w:r>
            <w:r w:rsidR="008B61C5" w:rsidRPr="00A8481F">
              <w:t>79</w:t>
            </w:r>
          </w:p>
        </w:tc>
      </w:tr>
      <w:tr w:rsidR="007C436D" w:rsidRPr="00CA31FD" w14:paraId="273206CF" w14:textId="77777777" w:rsidTr="002B6AB6">
        <w:tc>
          <w:tcPr>
            <w:tcW w:w="3256" w:type="dxa"/>
          </w:tcPr>
          <w:p w14:paraId="5F612898" w14:textId="77777777" w:rsidR="007C436D" w:rsidRPr="00A8481F" w:rsidRDefault="007C436D" w:rsidP="007C436D">
            <w:r w:rsidRPr="00A8481F">
              <w:t>1</w:t>
            </w:r>
          </w:p>
        </w:tc>
        <w:tc>
          <w:tcPr>
            <w:tcW w:w="1701" w:type="dxa"/>
          </w:tcPr>
          <w:p w14:paraId="2D5F4096" w14:textId="24B99249" w:rsidR="007C436D" w:rsidRPr="00A8481F" w:rsidRDefault="00D423C3" w:rsidP="00D423C3">
            <w:pPr>
              <w:tabs>
                <w:tab w:val="left" w:pos="194"/>
                <w:tab w:val="center" w:pos="459"/>
              </w:tabs>
              <w:jc w:val="center"/>
            </w:pPr>
            <w:r w:rsidRPr="00A8481F">
              <w:t>15</w:t>
            </w:r>
            <w:r w:rsidR="007C436D" w:rsidRPr="00A8481F">
              <w:t xml:space="preserve"> (</w:t>
            </w:r>
            <w:r w:rsidRPr="00A8481F">
              <w:t>23</w:t>
            </w:r>
            <w:r w:rsidR="003A4731">
              <w:t>.</w:t>
            </w:r>
            <w:r w:rsidRPr="00A8481F">
              <w:t>8</w:t>
            </w:r>
            <w:r w:rsidR="007C436D" w:rsidRPr="00A8481F">
              <w:t>)</w:t>
            </w:r>
          </w:p>
        </w:tc>
        <w:tc>
          <w:tcPr>
            <w:tcW w:w="1842" w:type="dxa"/>
          </w:tcPr>
          <w:p w14:paraId="3A3D8D83" w14:textId="65B02300" w:rsidR="007C436D" w:rsidRPr="00A8481F" w:rsidRDefault="00D423C3" w:rsidP="00D423C3">
            <w:pPr>
              <w:jc w:val="center"/>
            </w:pPr>
            <w:r w:rsidRPr="00A8481F">
              <w:t>154</w:t>
            </w:r>
            <w:r w:rsidR="007C436D" w:rsidRPr="00A8481F">
              <w:t xml:space="preserve"> (</w:t>
            </w:r>
            <w:r w:rsidRPr="00A8481F">
              <w:t>31</w:t>
            </w:r>
            <w:r w:rsidR="003A4731">
              <w:t>.</w:t>
            </w:r>
            <w:r w:rsidRPr="00A8481F">
              <w:t>0</w:t>
            </w:r>
            <w:r w:rsidR="007C436D" w:rsidRPr="00A8481F">
              <w:t>)</w:t>
            </w:r>
          </w:p>
        </w:tc>
        <w:tc>
          <w:tcPr>
            <w:tcW w:w="2127" w:type="dxa"/>
          </w:tcPr>
          <w:p w14:paraId="666ABE51" w14:textId="0FD53AD4" w:rsidR="007C436D" w:rsidRPr="00A8481F" w:rsidRDefault="008B61C5" w:rsidP="00C534C2">
            <w:pPr>
              <w:jc w:val="center"/>
            </w:pPr>
            <w:r w:rsidRPr="00A8481F">
              <w:t>0</w:t>
            </w:r>
            <w:r w:rsidR="003A4731">
              <w:t>.</w:t>
            </w:r>
            <w:r w:rsidRPr="00A8481F">
              <w:t>69</w:t>
            </w:r>
            <w:r w:rsidR="007C436D" w:rsidRPr="00A8481F">
              <w:t xml:space="preserve"> (0.</w:t>
            </w:r>
            <w:r w:rsidR="00C534C2">
              <w:t>35</w:t>
            </w:r>
            <w:r w:rsidR="00623296">
              <w:t xml:space="preserve"> </w:t>
            </w:r>
            <w:r w:rsidR="007C436D" w:rsidRPr="00A8481F">
              <w:t>-</w:t>
            </w:r>
            <w:r w:rsidR="00623296">
              <w:t xml:space="preserve"> </w:t>
            </w:r>
            <w:r w:rsidR="007C436D" w:rsidRPr="00A8481F">
              <w:t>1.</w:t>
            </w:r>
            <w:r w:rsidR="00623296">
              <w:t>3</w:t>
            </w:r>
            <w:r w:rsidR="002B6AB6">
              <w:t>1</w:t>
            </w:r>
            <w:r w:rsidR="007C436D" w:rsidRPr="00A8481F">
              <w:t>)</w:t>
            </w:r>
          </w:p>
        </w:tc>
        <w:tc>
          <w:tcPr>
            <w:tcW w:w="1275" w:type="dxa"/>
          </w:tcPr>
          <w:p w14:paraId="28142090" w14:textId="0D7438CB" w:rsidR="007C436D" w:rsidRPr="00A8481F" w:rsidRDefault="007C436D" w:rsidP="008B61C5">
            <w:pPr>
              <w:jc w:val="center"/>
            </w:pPr>
            <w:r w:rsidRPr="00A8481F">
              <w:t>0.</w:t>
            </w:r>
            <w:r w:rsidR="008B61C5" w:rsidRPr="00A8481F">
              <w:t>31</w:t>
            </w:r>
          </w:p>
        </w:tc>
      </w:tr>
      <w:tr w:rsidR="007C436D" w:rsidRPr="00CA31FD" w14:paraId="7B8A6AC9" w14:textId="77777777" w:rsidTr="002B6AB6">
        <w:tc>
          <w:tcPr>
            <w:tcW w:w="3256" w:type="dxa"/>
          </w:tcPr>
          <w:p w14:paraId="453C0C84" w14:textId="77777777" w:rsidR="007C436D" w:rsidRPr="00A8481F" w:rsidRDefault="007C436D" w:rsidP="007C436D">
            <w:r w:rsidRPr="00A8481F">
              <w:t>2</w:t>
            </w:r>
          </w:p>
        </w:tc>
        <w:tc>
          <w:tcPr>
            <w:tcW w:w="1701" w:type="dxa"/>
          </w:tcPr>
          <w:p w14:paraId="2BB8EB36" w14:textId="494902E1" w:rsidR="007C436D" w:rsidRPr="00A8481F" w:rsidRDefault="00D423C3" w:rsidP="00C62E10">
            <w:pPr>
              <w:jc w:val="center"/>
            </w:pPr>
            <w:r w:rsidRPr="00A8481F">
              <w:t>9</w:t>
            </w:r>
            <w:r w:rsidR="007C436D" w:rsidRPr="00A8481F">
              <w:t xml:space="preserve"> (14</w:t>
            </w:r>
            <w:r w:rsidR="003A4731">
              <w:t>.</w:t>
            </w:r>
            <w:r w:rsidRPr="00A8481F">
              <w:t>3</w:t>
            </w:r>
            <w:r w:rsidR="007C436D" w:rsidRPr="00A8481F">
              <w:t>)</w:t>
            </w:r>
          </w:p>
        </w:tc>
        <w:tc>
          <w:tcPr>
            <w:tcW w:w="1842" w:type="dxa"/>
          </w:tcPr>
          <w:p w14:paraId="7024467D" w14:textId="1865A20C" w:rsidR="007C436D" w:rsidRPr="00A8481F" w:rsidRDefault="00D423C3" w:rsidP="00D423C3">
            <w:pPr>
              <w:jc w:val="center"/>
            </w:pPr>
            <w:r w:rsidRPr="00A8481F">
              <w:t xml:space="preserve">77 </w:t>
            </w:r>
            <w:r w:rsidR="007C436D" w:rsidRPr="00A8481F">
              <w:t>(</w:t>
            </w:r>
            <w:r w:rsidRPr="00A8481F">
              <w:t>15</w:t>
            </w:r>
            <w:r w:rsidR="003A4731">
              <w:t>.</w:t>
            </w:r>
            <w:r w:rsidRPr="00A8481F">
              <w:t>5</w:t>
            </w:r>
            <w:r w:rsidR="007C436D" w:rsidRPr="00A8481F">
              <w:t>)</w:t>
            </w:r>
          </w:p>
        </w:tc>
        <w:tc>
          <w:tcPr>
            <w:tcW w:w="2127" w:type="dxa"/>
          </w:tcPr>
          <w:p w14:paraId="3AB11B60" w14:textId="713B476A" w:rsidR="007C436D" w:rsidRPr="00A8481F" w:rsidRDefault="007C436D" w:rsidP="002B6AB6">
            <w:pPr>
              <w:jc w:val="center"/>
            </w:pPr>
            <w:r w:rsidRPr="00A8481F">
              <w:t>0.</w:t>
            </w:r>
            <w:r w:rsidR="008B61C5" w:rsidRPr="00A8481F">
              <w:t>91</w:t>
            </w:r>
            <w:r w:rsidRPr="00A8481F">
              <w:t xml:space="preserve"> (0.</w:t>
            </w:r>
            <w:r w:rsidR="00C534C2">
              <w:t>38</w:t>
            </w:r>
            <w:r w:rsidR="00623296">
              <w:t xml:space="preserve"> </w:t>
            </w:r>
            <w:r w:rsidRPr="00A8481F">
              <w:t>-</w:t>
            </w:r>
            <w:r w:rsidR="00623296">
              <w:t xml:space="preserve"> </w:t>
            </w:r>
            <w:r w:rsidR="002B6AB6">
              <w:t>1</w:t>
            </w:r>
            <w:r w:rsidRPr="00A8481F">
              <w:t>.</w:t>
            </w:r>
            <w:r w:rsidR="002B6AB6">
              <w:t>95</w:t>
            </w:r>
            <w:r w:rsidRPr="00A8481F">
              <w:t>)</w:t>
            </w:r>
          </w:p>
        </w:tc>
        <w:tc>
          <w:tcPr>
            <w:tcW w:w="1275" w:type="dxa"/>
          </w:tcPr>
          <w:p w14:paraId="3774165B" w14:textId="1BD5BACD" w:rsidR="007C436D" w:rsidRPr="00A8481F" w:rsidRDefault="008B61C5" w:rsidP="007C436D">
            <w:pPr>
              <w:jc w:val="center"/>
            </w:pPr>
            <w:r w:rsidRPr="00A8481F">
              <w:t>1</w:t>
            </w:r>
            <w:r w:rsidR="003A4731">
              <w:t>.</w:t>
            </w:r>
            <w:r w:rsidRPr="00A8481F">
              <w:t>00</w:t>
            </w:r>
          </w:p>
        </w:tc>
      </w:tr>
      <w:tr w:rsidR="007C436D" w14:paraId="09E55EDF" w14:textId="77777777" w:rsidTr="002B6AB6">
        <w:tc>
          <w:tcPr>
            <w:tcW w:w="3256" w:type="dxa"/>
          </w:tcPr>
          <w:p w14:paraId="082F9709" w14:textId="77777777" w:rsidR="007C436D" w:rsidRPr="00A8481F" w:rsidRDefault="007C436D" w:rsidP="007C436D">
            <w:r w:rsidRPr="00A8481F">
              <w:rPr>
                <w:rFonts w:cstheme="minorHAnsi"/>
              </w:rPr>
              <w:t>≥</w:t>
            </w:r>
            <w:r w:rsidRPr="00A8481F">
              <w:t xml:space="preserve"> 3</w:t>
            </w:r>
          </w:p>
        </w:tc>
        <w:tc>
          <w:tcPr>
            <w:tcW w:w="1701" w:type="dxa"/>
          </w:tcPr>
          <w:p w14:paraId="24C1EB0B" w14:textId="5960B6B9" w:rsidR="007C436D" w:rsidRPr="00A8481F" w:rsidRDefault="00D423C3" w:rsidP="00C62E10">
            <w:pPr>
              <w:jc w:val="center"/>
            </w:pPr>
            <w:r w:rsidRPr="00A8481F">
              <w:t xml:space="preserve">12 </w:t>
            </w:r>
            <w:r w:rsidR="007C436D" w:rsidRPr="00A8481F">
              <w:t>(</w:t>
            </w:r>
            <w:r w:rsidR="00C62E10" w:rsidRPr="00A8481F">
              <w:t>1</w:t>
            </w:r>
            <w:r w:rsidR="007C436D" w:rsidRPr="00A8481F">
              <w:t>9</w:t>
            </w:r>
            <w:r w:rsidR="003A4731">
              <w:t>.</w:t>
            </w:r>
            <w:r w:rsidRPr="00A8481F">
              <w:t>0</w:t>
            </w:r>
            <w:r w:rsidR="007C436D" w:rsidRPr="00A8481F">
              <w:t>)</w:t>
            </w:r>
          </w:p>
        </w:tc>
        <w:tc>
          <w:tcPr>
            <w:tcW w:w="1842" w:type="dxa"/>
          </w:tcPr>
          <w:p w14:paraId="3E62D65E" w14:textId="733B8628" w:rsidR="007C436D" w:rsidRPr="00A8481F" w:rsidRDefault="00D423C3" w:rsidP="00C62E10">
            <w:pPr>
              <w:jc w:val="center"/>
            </w:pPr>
            <w:r w:rsidRPr="00A8481F">
              <w:t>65</w:t>
            </w:r>
            <w:r w:rsidR="007C436D" w:rsidRPr="00A8481F">
              <w:t xml:space="preserve"> (</w:t>
            </w:r>
            <w:r w:rsidR="00C62E10" w:rsidRPr="00A8481F">
              <w:t>13</w:t>
            </w:r>
            <w:r w:rsidR="003A4731">
              <w:t>.</w:t>
            </w:r>
            <w:r w:rsidRPr="00A8481F">
              <w:t>1</w:t>
            </w:r>
            <w:r w:rsidR="007C436D" w:rsidRPr="00A8481F">
              <w:t>)</w:t>
            </w:r>
          </w:p>
        </w:tc>
        <w:tc>
          <w:tcPr>
            <w:tcW w:w="2127" w:type="dxa"/>
          </w:tcPr>
          <w:p w14:paraId="70C6B806" w14:textId="4125D84C" w:rsidR="007C436D" w:rsidRPr="00A8481F" w:rsidRDefault="008B61C5" w:rsidP="002B6AB6">
            <w:pPr>
              <w:jc w:val="center"/>
            </w:pPr>
            <w:r w:rsidRPr="00A8481F">
              <w:t>1</w:t>
            </w:r>
            <w:r w:rsidR="003A4731">
              <w:t>.</w:t>
            </w:r>
            <w:r w:rsidR="004E1075">
              <w:t>56</w:t>
            </w:r>
            <w:r w:rsidR="007C436D" w:rsidRPr="00A8481F">
              <w:t xml:space="preserve"> (</w:t>
            </w:r>
            <w:r w:rsidRPr="00A8481F">
              <w:t>0</w:t>
            </w:r>
            <w:r w:rsidR="007C436D" w:rsidRPr="00A8481F">
              <w:t>.</w:t>
            </w:r>
            <w:r w:rsidRPr="00A8481F">
              <w:t>7</w:t>
            </w:r>
            <w:r w:rsidR="00C534C2">
              <w:t>2</w:t>
            </w:r>
            <w:r w:rsidR="00623296">
              <w:t xml:space="preserve"> </w:t>
            </w:r>
            <w:r w:rsidR="007C436D" w:rsidRPr="00A8481F">
              <w:t>-</w:t>
            </w:r>
            <w:r w:rsidR="00623296">
              <w:t xml:space="preserve"> </w:t>
            </w:r>
            <w:r w:rsidRPr="00A8481F">
              <w:t>3</w:t>
            </w:r>
            <w:r w:rsidR="007C436D" w:rsidRPr="00A8481F">
              <w:t>.</w:t>
            </w:r>
            <w:r w:rsidR="002B6AB6">
              <w:t>16</w:t>
            </w:r>
            <w:r w:rsidR="007C436D" w:rsidRPr="00A8481F">
              <w:t>)</w:t>
            </w:r>
          </w:p>
        </w:tc>
        <w:tc>
          <w:tcPr>
            <w:tcW w:w="1275" w:type="dxa"/>
          </w:tcPr>
          <w:p w14:paraId="128EC341" w14:textId="1274AC5D" w:rsidR="007C436D" w:rsidRPr="00A8481F" w:rsidRDefault="007C436D" w:rsidP="008B61C5">
            <w:pPr>
              <w:jc w:val="center"/>
            </w:pPr>
            <w:r w:rsidRPr="00A8481F">
              <w:t>0.</w:t>
            </w:r>
            <w:r w:rsidR="008B61C5" w:rsidRPr="00A8481F">
              <w:t>24</w:t>
            </w:r>
          </w:p>
        </w:tc>
      </w:tr>
      <w:tr w:rsidR="007C436D" w14:paraId="10D9E0B2" w14:textId="77777777" w:rsidTr="002B6AB6">
        <w:tc>
          <w:tcPr>
            <w:tcW w:w="10201" w:type="dxa"/>
            <w:gridSpan w:val="5"/>
            <w:shd w:val="clear" w:color="auto" w:fill="D9D9D9" w:themeFill="background1" w:themeFillShade="D9"/>
          </w:tcPr>
          <w:p w14:paraId="3F7544B6" w14:textId="5CEDA538" w:rsidR="007C436D" w:rsidRPr="00A8481F" w:rsidRDefault="007C436D" w:rsidP="007C436D">
            <w:pPr>
              <w:jc w:val="left"/>
              <w:rPr>
                <w:b/>
              </w:rPr>
            </w:pPr>
            <w:r w:rsidRPr="00A8481F">
              <w:rPr>
                <w:b/>
              </w:rPr>
              <w:t>Previous misca</w:t>
            </w:r>
            <w:r w:rsidR="00A46A40">
              <w:rPr>
                <w:b/>
              </w:rPr>
              <w:t>r</w:t>
            </w:r>
            <w:r w:rsidRPr="00A8481F">
              <w:rPr>
                <w:b/>
              </w:rPr>
              <w:t xml:space="preserve">riages </w:t>
            </w:r>
            <w:r w:rsidRPr="00BF2F39">
              <w:t>(n</w:t>
            </w:r>
            <w:r w:rsidR="00A46A40" w:rsidRPr="00BF2F39">
              <w:t>, %</w:t>
            </w:r>
            <w:r w:rsidRPr="00BF2F39">
              <w:t>)</w:t>
            </w:r>
          </w:p>
        </w:tc>
      </w:tr>
      <w:tr w:rsidR="007C436D" w:rsidRPr="00CA31FD" w14:paraId="6360656D" w14:textId="77777777" w:rsidTr="002B6AB6">
        <w:tc>
          <w:tcPr>
            <w:tcW w:w="3256" w:type="dxa"/>
          </w:tcPr>
          <w:p w14:paraId="118DD9B2" w14:textId="77777777" w:rsidR="007C436D" w:rsidRPr="00A8481F" w:rsidRDefault="007C436D" w:rsidP="007C436D">
            <w:r w:rsidRPr="00A8481F">
              <w:t>0</w:t>
            </w:r>
          </w:p>
        </w:tc>
        <w:tc>
          <w:tcPr>
            <w:tcW w:w="1701" w:type="dxa"/>
          </w:tcPr>
          <w:p w14:paraId="09E52AA7" w14:textId="559BFFD2" w:rsidR="007C436D" w:rsidRPr="00A8481F" w:rsidRDefault="00D423C3" w:rsidP="00D423C3">
            <w:pPr>
              <w:jc w:val="center"/>
            </w:pPr>
            <w:r w:rsidRPr="00A8481F">
              <w:t>35</w:t>
            </w:r>
            <w:r w:rsidR="007C436D" w:rsidRPr="00A8481F">
              <w:t xml:space="preserve"> (</w:t>
            </w:r>
            <w:r w:rsidR="00C62E10" w:rsidRPr="00A8481F">
              <w:t>5</w:t>
            </w:r>
            <w:r w:rsidRPr="00A8481F">
              <w:t>5</w:t>
            </w:r>
            <w:r w:rsidR="003A4731">
              <w:t>.</w:t>
            </w:r>
            <w:r w:rsidRPr="00A8481F">
              <w:t>6</w:t>
            </w:r>
            <w:r w:rsidR="007C436D" w:rsidRPr="00A8481F">
              <w:t>)</w:t>
            </w:r>
          </w:p>
        </w:tc>
        <w:tc>
          <w:tcPr>
            <w:tcW w:w="1842" w:type="dxa"/>
          </w:tcPr>
          <w:p w14:paraId="37A209DB" w14:textId="2896B915" w:rsidR="007C436D" w:rsidRPr="00A8481F" w:rsidRDefault="00D423C3" w:rsidP="00D423C3">
            <w:pPr>
              <w:jc w:val="center"/>
            </w:pPr>
            <w:r w:rsidRPr="00A8481F">
              <w:t>287</w:t>
            </w:r>
            <w:r w:rsidR="007C436D" w:rsidRPr="00A8481F">
              <w:t xml:space="preserve"> (</w:t>
            </w:r>
            <w:r w:rsidRPr="00A8481F">
              <w:t>57</w:t>
            </w:r>
            <w:r w:rsidR="003A4731">
              <w:t>.</w:t>
            </w:r>
            <w:r w:rsidRPr="00A8481F">
              <w:t>9</w:t>
            </w:r>
            <w:r w:rsidR="007C436D" w:rsidRPr="00A8481F">
              <w:t>)</w:t>
            </w:r>
          </w:p>
        </w:tc>
        <w:tc>
          <w:tcPr>
            <w:tcW w:w="2127" w:type="dxa"/>
          </w:tcPr>
          <w:p w14:paraId="5E60F172" w14:textId="47C933A1" w:rsidR="007C436D" w:rsidRPr="00A8481F" w:rsidRDefault="00EC4869" w:rsidP="002B6AB6">
            <w:pPr>
              <w:jc w:val="center"/>
            </w:pPr>
            <w:r w:rsidRPr="00A8481F">
              <w:t>1</w:t>
            </w:r>
            <w:r w:rsidR="007C436D" w:rsidRPr="00A8481F">
              <w:t>.</w:t>
            </w:r>
            <w:r w:rsidR="004E1075">
              <w:t>09</w:t>
            </w:r>
            <w:r w:rsidR="007C436D" w:rsidRPr="00A8481F">
              <w:t xml:space="preserve"> (0.</w:t>
            </w:r>
            <w:r w:rsidR="00A8481F" w:rsidRPr="00A8481F">
              <w:t>1</w:t>
            </w:r>
            <w:r w:rsidR="00C534C2">
              <w:t>4</w:t>
            </w:r>
            <w:r w:rsidR="00623296">
              <w:t xml:space="preserve"> </w:t>
            </w:r>
            <w:r w:rsidR="007C436D" w:rsidRPr="00A8481F">
              <w:t>-</w:t>
            </w:r>
            <w:r w:rsidR="00623296">
              <w:t xml:space="preserve"> </w:t>
            </w:r>
            <w:r w:rsidR="00A8481F" w:rsidRPr="00A8481F">
              <w:t>49</w:t>
            </w:r>
            <w:r w:rsidR="003A4731">
              <w:t>.</w:t>
            </w:r>
            <w:r w:rsidR="002B6AB6">
              <w:t>46</w:t>
            </w:r>
            <w:r w:rsidR="007C436D" w:rsidRPr="00A8481F">
              <w:t>)</w:t>
            </w:r>
          </w:p>
        </w:tc>
        <w:tc>
          <w:tcPr>
            <w:tcW w:w="1275" w:type="dxa"/>
          </w:tcPr>
          <w:p w14:paraId="481B88EA" w14:textId="2818535A" w:rsidR="007C436D" w:rsidRPr="00A8481F" w:rsidRDefault="008B61C5" w:rsidP="008B61C5">
            <w:pPr>
              <w:jc w:val="center"/>
            </w:pPr>
            <w:r w:rsidRPr="00A8481F">
              <w:t>1</w:t>
            </w:r>
            <w:r w:rsidR="007C436D" w:rsidRPr="00A8481F">
              <w:t>.</w:t>
            </w:r>
            <w:r w:rsidRPr="00A8481F">
              <w:t>00</w:t>
            </w:r>
          </w:p>
        </w:tc>
      </w:tr>
      <w:tr w:rsidR="007C436D" w14:paraId="566295BE" w14:textId="77777777" w:rsidTr="002B6AB6">
        <w:tc>
          <w:tcPr>
            <w:tcW w:w="3256" w:type="dxa"/>
          </w:tcPr>
          <w:p w14:paraId="0420006F" w14:textId="77777777" w:rsidR="007C436D" w:rsidRPr="00A8481F" w:rsidRDefault="007C436D" w:rsidP="007C436D">
            <w:pPr>
              <w:rPr>
                <w:rFonts w:cstheme="minorHAnsi"/>
              </w:rPr>
            </w:pPr>
            <w:r w:rsidRPr="00A8481F">
              <w:rPr>
                <w:rFonts w:cstheme="minorHAnsi"/>
              </w:rPr>
              <w:t>1</w:t>
            </w:r>
          </w:p>
        </w:tc>
        <w:tc>
          <w:tcPr>
            <w:tcW w:w="1701" w:type="dxa"/>
          </w:tcPr>
          <w:p w14:paraId="5ABD6323" w14:textId="16C7D9FA" w:rsidR="007C436D" w:rsidRPr="00A8481F" w:rsidRDefault="007C436D" w:rsidP="00C62E10">
            <w:pPr>
              <w:jc w:val="center"/>
            </w:pPr>
            <w:r w:rsidRPr="00A8481F">
              <w:t>1 (</w:t>
            </w:r>
            <w:r w:rsidR="00C62E10" w:rsidRPr="00A8481F">
              <w:t>1</w:t>
            </w:r>
            <w:r w:rsidR="003A4731">
              <w:t>.</w:t>
            </w:r>
            <w:r w:rsidR="00C62E10" w:rsidRPr="00A8481F">
              <w:t>6</w:t>
            </w:r>
            <w:r w:rsidRPr="00A8481F">
              <w:t>)</w:t>
            </w:r>
          </w:p>
        </w:tc>
        <w:tc>
          <w:tcPr>
            <w:tcW w:w="1842" w:type="dxa"/>
          </w:tcPr>
          <w:p w14:paraId="2E911420" w14:textId="6D5098CC" w:rsidR="007C436D" w:rsidRPr="00A8481F" w:rsidRDefault="00D423C3" w:rsidP="00C62E10">
            <w:pPr>
              <w:jc w:val="center"/>
            </w:pPr>
            <w:r w:rsidRPr="00A8481F">
              <w:t>7</w:t>
            </w:r>
            <w:r w:rsidR="007C436D" w:rsidRPr="00A8481F">
              <w:t xml:space="preserve"> (</w:t>
            </w:r>
            <w:r w:rsidR="00C62E10" w:rsidRPr="00A8481F">
              <w:t>1</w:t>
            </w:r>
            <w:r w:rsidR="003A4731">
              <w:t>.</w:t>
            </w:r>
            <w:r w:rsidR="00C62E10" w:rsidRPr="00A8481F">
              <w:t>4</w:t>
            </w:r>
            <w:r w:rsidR="007C436D" w:rsidRPr="00A8481F">
              <w:t>)</w:t>
            </w:r>
          </w:p>
        </w:tc>
        <w:tc>
          <w:tcPr>
            <w:tcW w:w="2127" w:type="dxa"/>
          </w:tcPr>
          <w:p w14:paraId="0EBDE45F" w14:textId="76170751" w:rsidR="007C436D" w:rsidRPr="00A8481F" w:rsidRDefault="00EC4869" w:rsidP="004E1075">
            <w:pPr>
              <w:jc w:val="center"/>
            </w:pPr>
            <w:r w:rsidRPr="00A8481F">
              <w:t>1</w:t>
            </w:r>
            <w:r w:rsidR="007C436D" w:rsidRPr="00A8481F">
              <w:t>.</w:t>
            </w:r>
            <w:r w:rsidR="004E1075">
              <w:t>18</w:t>
            </w:r>
            <w:r w:rsidR="007C436D" w:rsidRPr="00A8481F">
              <w:t xml:space="preserve"> (0.0</w:t>
            </w:r>
            <w:r w:rsidR="00A8481F" w:rsidRPr="00A8481F">
              <w:t>3</w:t>
            </w:r>
            <w:r w:rsidR="00623296">
              <w:t xml:space="preserve"> </w:t>
            </w:r>
            <w:r w:rsidR="007C436D" w:rsidRPr="00A8481F">
              <w:t>-</w:t>
            </w:r>
            <w:r w:rsidR="00623296">
              <w:t xml:space="preserve"> </w:t>
            </w:r>
            <w:r w:rsidR="00A8481F" w:rsidRPr="00A8481F">
              <w:t>9</w:t>
            </w:r>
            <w:r w:rsidR="003A4731">
              <w:t>.</w:t>
            </w:r>
            <w:r w:rsidR="00A8481F" w:rsidRPr="00A8481F">
              <w:t>6</w:t>
            </w:r>
            <w:r w:rsidR="002B6AB6">
              <w:t>3</w:t>
            </w:r>
            <w:r w:rsidR="007C436D" w:rsidRPr="00A8481F">
              <w:t>)</w:t>
            </w:r>
          </w:p>
        </w:tc>
        <w:tc>
          <w:tcPr>
            <w:tcW w:w="1275" w:type="dxa"/>
          </w:tcPr>
          <w:p w14:paraId="25EED4B3" w14:textId="0B09F7F9" w:rsidR="007C436D" w:rsidRPr="00A8481F" w:rsidRDefault="007C436D" w:rsidP="008B61C5">
            <w:pPr>
              <w:jc w:val="center"/>
            </w:pPr>
            <w:r w:rsidRPr="00A8481F">
              <w:t>0.</w:t>
            </w:r>
            <w:r w:rsidR="004E1075">
              <w:t>61</w:t>
            </w:r>
          </w:p>
        </w:tc>
      </w:tr>
      <w:tr w:rsidR="007C436D" w14:paraId="0B28F604" w14:textId="77777777" w:rsidTr="002B6AB6">
        <w:tc>
          <w:tcPr>
            <w:tcW w:w="3256" w:type="dxa"/>
          </w:tcPr>
          <w:p w14:paraId="1F177523" w14:textId="77777777" w:rsidR="007C436D" w:rsidRPr="00A8481F" w:rsidRDefault="007C436D" w:rsidP="007C436D">
            <w:r w:rsidRPr="00A8481F">
              <w:rPr>
                <w:rFonts w:cstheme="minorHAnsi"/>
              </w:rPr>
              <w:t>≥</w:t>
            </w:r>
            <w:r w:rsidRPr="00A8481F">
              <w:t xml:space="preserve"> 2</w:t>
            </w:r>
          </w:p>
        </w:tc>
        <w:tc>
          <w:tcPr>
            <w:tcW w:w="1701" w:type="dxa"/>
          </w:tcPr>
          <w:p w14:paraId="61F594C2" w14:textId="77777777" w:rsidR="007C436D" w:rsidRPr="00A8481F" w:rsidRDefault="007C436D" w:rsidP="007C436D">
            <w:pPr>
              <w:jc w:val="center"/>
            </w:pPr>
            <w:r w:rsidRPr="00A8481F">
              <w:t>0 (0.00)</w:t>
            </w:r>
          </w:p>
        </w:tc>
        <w:tc>
          <w:tcPr>
            <w:tcW w:w="1842" w:type="dxa"/>
          </w:tcPr>
          <w:p w14:paraId="2558B689" w14:textId="0BEDDAAB" w:rsidR="007C436D" w:rsidRPr="00A8481F" w:rsidRDefault="00D423C3" w:rsidP="00C62E10">
            <w:pPr>
              <w:jc w:val="center"/>
            </w:pPr>
            <w:r w:rsidRPr="00A8481F">
              <w:t>2</w:t>
            </w:r>
            <w:r w:rsidR="007C436D" w:rsidRPr="00A8481F">
              <w:t xml:space="preserve"> (0.</w:t>
            </w:r>
            <w:r w:rsidR="00C62E10" w:rsidRPr="00A8481F">
              <w:t>4</w:t>
            </w:r>
            <w:r w:rsidR="007C436D" w:rsidRPr="00A8481F">
              <w:t>)</w:t>
            </w:r>
          </w:p>
        </w:tc>
        <w:tc>
          <w:tcPr>
            <w:tcW w:w="2127" w:type="dxa"/>
          </w:tcPr>
          <w:p w14:paraId="575F7A5D" w14:textId="1F39CF9F" w:rsidR="007C436D" w:rsidRPr="00A8481F" w:rsidRDefault="007C436D" w:rsidP="002B6AB6">
            <w:pPr>
              <w:jc w:val="center"/>
            </w:pPr>
            <w:r w:rsidRPr="00A8481F">
              <w:t>0.0</w:t>
            </w:r>
            <w:r w:rsidR="00A8481F" w:rsidRPr="00A8481F">
              <w:t xml:space="preserve"> (0</w:t>
            </w:r>
            <w:r w:rsidR="00623296">
              <w:t xml:space="preserve"> </w:t>
            </w:r>
            <w:r w:rsidR="00A8481F" w:rsidRPr="00A8481F">
              <w:t>-</w:t>
            </w:r>
            <w:r w:rsidR="00623296">
              <w:t xml:space="preserve"> </w:t>
            </w:r>
            <w:r w:rsidR="00A8481F" w:rsidRPr="00A8481F">
              <w:t>44</w:t>
            </w:r>
            <w:r w:rsidR="003A4731">
              <w:t>.</w:t>
            </w:r>
            <w:r w:rsidR="002B6AB6">
              <w:t>20</w:t>
            </w:r>
            <w:r w:rsidR="00A8481F" w:rsidRPr="00A8481F">
              <w:t>)</w:t>
            </w:r>
          </w:p>
        </w:tc>
        <w:tc>
          <w:tcPr>
            <w:tcW w:w="1275" w:type="dxa"/>
          </w:tcPr>
          <w:p w14:paraId="04E61E67" w14:textId="77777777" w:rsidR="007C436D" w:rsidRPr="00A8481F" w:rsidRDefault="007C436D" w:rsidP="007C436D">
            <w:pPr>
              <w:jc w:val="center"/>
            </w:pPr>
            <w:r w:rsidRPr="00A8481F">
              <w:t>1.00</w:t>
            </w:r>
          </w:p>
        </w:tc>
      </w:tr>
      <w:tr w:rsidR="007C436D" w14:paraId="0C9DAF8F" w14:textId="77777777" w:rsidTr="002B6AB6">
        <w:tc>
          <w:tcPr>
            <w:tcW w:w="3256" w:type="dxa"/>
          </w:tcPr>
          <w:p w14:paraId="3D72AB74" w14:textId="459FED2A" w:rsidR="007C436D" w:rsidRPr="00A8481F" w:rsidRDefault="00872155" w:rsidP="007C436D">
            <w:pPr>
              <w:rPr>
                <w:rFonts w:cstheme="minorHAnsi"/>
              </w:rPr>
            </w:pPr>
            <w:r>
              <w:rPr>
                <w:rFonts w:cstheme="minorHAnsi"/>
              </w:rPr>
              <w:t>Not specified</w:t>
            </w:r>
          </w:p>
        </w:tc>
        <w:tc>
          <w:tcPr>
            <w:tcW w:w="1701" w:type="dxa"/>
          </w:tcPr>
          <w:p w14:paraId="73285D3A" w14:textId="28C69F66" w:rsidR="007C436D" w:rsidRPr="00A8481F" w:rsidRDefault="008B61C5" w:rsidP="008B61C5">
            <w:pPr>
              <w:jc w:val="center"/>
            </w:pPr>
            <w:r w:rsidRPr="00A8481F">
              <w:t>27</w:t>
            </w:r>
            <w:r w:rsidR="007C436D" w:rsidRPr="00A8481F">
              <w:t xml:space="preserve"> (</w:t>
            </w:r>
            <w:r w:rsidRPr="00A8481F">
              <w:t>42</w:t>
            </w:r>
            <w:r w:rsidR="003A4731">
              <w:t>.</w:t>
            </w:r>
            <w:r w:rsidRPr="00A8481F">
              <w:t>9</w:t>
            </w:r>
            <w:r w:rsidR="007C436D" w:rsidRPr="00A8481F">
              <w:t>)</w:t>
            </w:r>
          </w:p>
        </w:tc>
        <w:tc>
          <w:tcPr>
            <w:tcW w:w="1842" w:type="dxa"/>
          </w:tcPr>
          <w:p w14:paraId="6E8D5CF9" w14:textId="4EF00702" w:rsidR="007C436D" w:rsidRPr="00A8481F" w:rsidRDefault="00D423C3" w:rsidP="00D423C3">
            <w:pPr>
              <w:jc w:val="center"/>
            </w:pPr>
            <w:r w:rsidRPr="00A8481F">
              <w:t>200</w:t>
            </w:r>
            <w:r w:rsidR="007C436D" w:rsidRPr="00A8481F">
              <w:t xml:space="preserve"> (</w:t>
            </w:r>
            <w:r w:rsidRPr="00A8481F">
              <w:t>40</w:t>
            </w:r>
            <w:r w:rsidR="003A4731">
              <w:t>.</w:t>
            </w:r>
            <w:r w:rsidRPr="00A8481F">
              <w:t>3</w:t>
            </w:r>
            <w:r w:rsidR="007C436D" w:rsidRPr="00A8481F">
              <w:t>)</w:t>
            </w:r>
          </w:p>
        </w:tc>
        <w:tc>
          <w:tcPr>
            <w:tcW w:w="2127" w:type="dxa"/>
          </w:tcPr>
          <w:p w14:paraId="4034B3AB" w14:textId="33CB2540" w:rsidR="007C436D" w:rsidRPr="00A8481F" w:rsidRDefault="00014842" w:rsidP="002B6AB6">
            <w:pPr>
              <w:jc w:val="center"/>
            </w:pPr>
            <w:r>
              <w:t>0.9</w:t>
            </w:r>
            <w:r w:rsidR="004E1075">
              <w:t>0</w:t>
            </w:r>
            <w:r>
              <w:t xml:space="preserve"> (0.6</w:t>
            </w:r>
            <w:r w:rsidR="00623296">
              <w:t xml:space="preserve"> </w:t>
            </w:r>
            <w:r>
              <w:t>-</w:t>
            </w:r>
            <w:r w:rsidR="00623296">
              <w:t xml:space="preserve"> </w:t>
            </w:r>
            <w:r w:rsidR="002B6AB6">
              <w:t>1</w:t>
            </w:r>
            <w:r w:rsidR="00623296">
              <w:t>.</w:t>
            </w:r>
            <w:r w:rsidR="002B6AB6">
              <w:t>95</w:t>
            </w:r>
            <w:r>
              <w:t>)</w:t>
            </w:r>
          </w:p>
        </w:tc>
        <w:tc>
          <w:tcPr>
            <w:tcW w:w="1275" w:type="dxa"/>
          </w:tcPr>
          <w:p w14:paraId="40DD80A9" w14:textId="00B37482" w:rsidR="007C436D" w:rsidRPr="00A8481F" w:rsidRDefault="007C436D" w:rsidP="00014842">
            <w:pPr>
              <w:jc w:val="center"/>
            </w:pPr>
            <w:r w:rsidRPr="00EF204C">
              <w:t>0.</w:t>
            </w:r>
            <w:r w:rsidR="00014842">
              <w:t>7</w:t>
            </w:r>
            <w:r w:rsidRPr="00EF204C">
              <w:t>9</w:t>
            </w:r>
          </w:p>
        </w:tc>
      </w:tr>
      <w:tr w:rsidR="007C436D" w14:paraId="6CD1AF97" w14:textId="77777777" w:rsidTr="002B6AB6">
        <w:tc>
          <w:tcPr>
            <w:tcW w:w="10201" w:type="dxa"/>
            <w:gridSpan w:val="5"/>
            <w:shd w:val="clear" w:color="auto" w:fill="D9D9D9" w:themeFill="background1" w:themeFillShade="D9"/>
          </w:tcPr>
          <w:p w14:paraId="1864C476" w14:textId="26939D0D" w:rsidR="007C436D" w:rsidRPr="00A8481F" w:rsidRDefault="007C436D" w:rsidP="007C436D">
            <w:pPr>
              <w:jc w:val="left"/>
              <w:rPr>
                <w:b/>
              </w:rPr>
            </w:pPr>
            <w:r w:rsidRPr="00A8481F">
              <w:rPr>
                <w:b/>
              </w:rPr>
              <w:t>Pregnancy risks</w:t>
            </w:r>
            <w:r w:rsidR="00A46A40">
              <w:rPr>
                <w:b/>
              </w:rPr>
              <w:t xml:space="preserve"> </w:t>
            </w:r>
            <w:r w:rsidR="00A46A40" w:rsidRPr="00BF2F39">
              <w:t>(n, %)</w:t>
            </w:r>
          </w:p>
        </w:tc>
      </w:tr>
      <w:tr w:rsidR="007C436D" w14:paraId="5F1C0242" w14:textId="77777777" w:rsidTr="002B6AB6">
        <w:tc>
          <w:tcPr>
            <w:tcW w:w="3256" w:type="dxa"/>
          </w:tcPr>
          <w:p w14:paraId="434A340F" w14:textId="77777777" w:rsidR="007C436D" w:rsidRPr="00A8481F" w:rsidRDefault="007C436D" w:rsidP="007C436D">
            <w:pPr>
              <w:rPr>
                <w:rFonts w:cstheme="minorHAnsi"/>
              </w:rPr>
            </w:pPr>
            <w:r w:rsidRPr="00A8481F">
              <w:rPr>
                <w:rFonts w:cstheme="minorHAnsi"/>
              </w:rPr>
              <w:t>Diabetes mellitus</w:t>
            </w:r>
          </w:p>
        </w:tc>
        <w:tc>
          <w:tcPr>
            <w:tcW w:w="1701" w:type="dxa"/>
          </w:tcPr>
          <w:p w14:paraId="10BBF533" w14:textId="5B2E03C4" w:rsidR="007C436D" w:rsidRPr="00A8481F" w:rsidRDefault="007C436D" w:rsidP="00C62E10">
            <w:pPr>
              <w:jc w:val="center"/>
            </w:pPr>
            <w:r w:rsidRPr="00A8481F">
              <w:t>12 (</w:t>
            </w:r>
            <w:r w:rsidR="00C62E10" w:rsidRPr="00A8481F">
              <w:t>19</w:t>
            </w:r>
            <w:r w:rsidR="003A4731">
              <w:t>.</w:t>
            </w:r>
            <w:r w:rsidR="00D423C3" w:rsidRPr="00A8481F">
              <w:t>0</w:t>
            </w:r>
            <w:r w:rsidRPr="00A8481F">
              <w:t>)</w:t>
            </w:r>
          </w:p>
        </w:tc>
        <w:tc>
          <w:tcPr>
            <w:tcW w:w="1842" w:type="dxa"/>
          </w:tcPr>
          <w:p w14:paraId="15BA5F86" w14:textId="221247DE" w:rsidR="007C436D" w:rsidRPr="00A8481F" w:rsidRDefault="00D423C3" w:rsidP="00D423C3">
            <w:pPr>
              <w:jc w:val="center"/>
            </w:pPr>
            <w:r w:rsidRPr="00A8481F">
              <w:t>63</w:t>
            </w:r>
            <w:r w:rsidR="007C436D" w:rsidRPr="00A8481F">
              <w:t xml:space="preserve"> (</w:t>
            </w:r>
            <w:r w:rsidRPr="00A8481F">
              <w:t>12</w:t>
            </w:r>
            <w:r w:rsidR="003A4731">
              <w:t>.</w:t>
            </w:r>
            <w:r w:rsidRPr="00A8481F">
              <w:t>7</w:t>
            </w:r>
            <w:r w:rsidR="007C436D" w:rsidRPr="00A8481F">
              <w:t>)</w:t>
            </w:r>
          </w:p>
        </w:tc>
        <w:tc>
          <w:tcPr>
            <w:tcW w:w="2127" w:type="dxa"/>
          </w:tcPr>
          <w:p w14:paraId="29EF61C9" w14:textId="1A3E3D50" w:rsidR="007C436D" w:rsidRPr="00A8481F" w:rsidRDefault="00EC4869" w:rsidP="002B6AB6">
            <w:pPr>
              <w:jc w:val="center"/>
            </w:pPr>
            <w:r w:rsidRPr="00A8481F">
              <w:t>1</w:t>
            </w:r>
            <w:r w:rsidR="007C436D" w:rsidRPr="00A8481F">
              <w:t>.</w:t>
            </w:r>
            <w:r w:rsidR="00C534C2">
              <w:t>6</w:t>
            </w:r>
            <w:r w:rsidR="004E1075">
              <w:t>2</w:t>
            </w:r>
            <w:r w:rsidR="007C436D" w:rsidRPr="00A8481F">
              <w:t xml:space="preserve"> (</w:t>
            </w:r>
            <w:r w:rsidR="00A8481F" w:rsidRPr="00A8481F">
              <w:t>0</w:t>
            </w:r>
            <w:r w:rsidR="007C436D" w:rsidRPr="00A8481F">
              <w:t>.</w:t>
            </w:r>
            <w:r w:rsidR="00A8481F" w:rsidRPr="00A8481F">
              <w:t>7</w:t>
            </w:r>
            <w:r w:rsidR="00C534C2">
              <w:t>4</w:t>
            </w:r>
            <w:r w:rsidR="00623296">
              <w:t xml:space="preserve"> </w:t>
            </w:r>
            <w:r w:rsidR="007C436D" w:rsidRPr="00A8481F">
              <w:t>-</w:t>
            </w:r>
            <w:r w:rsidR="00623296">
              <w:t xml:space="preserve"> </w:t>
            </w:r>
            <w:r w:rsidR="00A8481F" w:rsidRPr="00A8481F">
              <w:t>3</w:t>
            </w:r>
            <w:r w:rsidR="007C436D" w:rsidRPr="00A8481F">
              <w:t>.</w:t>
            </w:r>
            <w:r w:rsidR="002B6AB6">
              <w:t>29</w:t>
            </w:r>
            <w:r w:rsidR="007C436D" w:rsidRPr="00A8481F">
              <w:t>)</w:t>
            </w:r>
          </w:p>
        </w:tc>
        <w:tc>
          <w:tcPr>
            <w:tcW w:w="1275" w:type="dxa"/>
          </w:tcPr>
          <w:p w14:paraId="5F872825" w14:textId="4925A78C" w:rsidR="007C436D" w:rsidRPr="00A8481F" w:rsidRDefault="007C436D" w:rsidP="008B61C5">
            <w:pPr>
              <w:jc w:val="center"/>
            </w:pPr>
            <w:r w:rsidRPr="00A8481F">
              <w:t>0.</w:t>
            </w:r>
            <w:r w:rsidR="008B61C5" w:rsidRPr="00A8481F">
              <w:t>17</w:t>
            </w:r>
          </w:p>
        </w:tc>
      </w:tr>
      <w:tr w:rsidR="007C436D" w14:paraId="6B71DF86" w14:textId="77777777" w:rsidTr="002B6AB6">
        <w:tc>
          <w:tcPr>
            <w:tcW w:w="3256" w:type="dxa"/>
          </w:tcPr>
          <w:p w14:paraId="508F909E" w14:textId="12BA2227" w:rsidR="007C436D" w:rsidRPr="00A8481F" w:rsidRDefault="007C436D" w:rsidP="007C436D">
            <w:pPr>
              <w:rPr>
                <w:rFonts w:cstheme="minorHAnsi"/>
              </w:rPr>
            </w:pPr>
            <w:r w:rsidRPr="00A8481F">
              <w:rPr>
                <w:rFonts w:cstheme="minorHAnsi"/>
              </w:rPr>
              <w:t>Gesta</w:t>
            </w:r>
            <w:r w:rsidR="00EC4869" w:rsidRPr="00A8481F">
              <w:rPr>
                <w:rFonts w:cstheme="minorHAnsi"/>
              </w:rPr>
              <w:t>t</w:t>
            </w:r>
            <w:r w:rsidRPr="00A8481F">
              <w:rPr>
                <w:rFonts w:cstheme="minorHAnsi"/>
              </w:rPr>
              <w:t>ional diabetes</w:t>
            </w:r>
          </w:p>
        </w:tc>
        <w:tc>
          <w:tcPr>
            <w:tcW w:w="1701" w:type="dxa"/>
          </w:tcPr>
          <w:p w14:paraId="2EABD3CB" w14:textId="609FC521" w:rsidR="007C436D" w:rsidRPr="00A8481F" w:rsidRDefault="00D423C3" w:rsidP="00C62E10">
            <w:pPr>
              <w:jc w:val="center"/>
            </w:pPr>
            <w:r w:rsidRPr="00A8481F">
              <w:t>3</w:t>
            </w:r>
            <w:r w:rsidR="007C436D" w:rsidRPr="00A8481F">
              <w:t xml:space="preserve"> (</w:t>
            </w:r>
            <w:r w:rsidR="00C62E10" w:rsidRPr="00A8481F">
              <w:t>4</w:t>
            </w:r>
            <w:r w:rsidR="003A4731">
              <w:t>.</w:t>
            </w:r>
            <w:r w:rsidR="00C62E10" w:rsidRPr="00A8481F">
              <w:t>8</w:t>
            </w:r>
            <w:r w:rsidR="007C436D" w:rsidRPr="00A8481F">
              <w:t>)</w:t>
            </w:r>
          </w:p>
        </w:tc>
        <w:tc>
          <w:tcPr>
            <w:tcW w:w="1842" w:type="dxa"/>
          </w:tcPr>
          <w:p w14:paraId="10E8D6C9" w14:textId="0B696E71" w:rsidR="007C436D" w:rsidRPr="00A8481F" w:rsidRDefault="007C436D" w:rsidP="00D423C3">
            <w:pPr>
              <w:jc w:val="center"/>
            </w:pPr>
            <w:r w:rsidRPr="00A8481F">
              <w:t>1</w:t>
            </w:r>
            <w:r w:rsidR="00D423C3" w:rsidRPr="00A8481F">
              <w:t>5</w:t>
            </w:r>
            <w:r w:rsidRPr="00A8481F">
              <w:t xml:space="preserve"> (</w:t>
            </w:r>
            <w:r w:rsidR="00C62E10" w:rsidRPr="00A8481F">
              <w:t>3</w:t>
            </w:r>
            <w:r w:rsidR="003A4731">
              <w:t>.</w:t>
            </w:r>
            <w:r w:rsidR="00D423C3" w:rsidRPr="00A8481F">
              <w:t>0</w:t>
            </w:r>
            <w:r w:rsidRPr="00A8481F">
              <w:t>)</w:t>
            </w:r>
          </w:p>
        </w:tc>
        <w:tc>
          <w:tcPr>
            <w:tcW w:w="2127" w:type="dxa"/>
          </w:tcPr>
          <w:p w14:paraId="4F848DCC" w14:textId="3C0999F0" w:rsidR="007C436D" w:rsidRPr="00A8481F" w:rsidRDefault="00EC4869" w:rsidP="002B6AB6">
            <w:pPr>
              <w:jc w:val="center"/>
            </w:pPr>
            <w:r w:rsidRPr="00A8481F">
              <w:t>1</w:t>
            </w:r>
            <w:r w:rsidR="003A4731">
              <w:t>.</w:t>
            </w:r>
            <w:r w:rsidRPr="00A8481F">
              <w:t>6</w:t>
            </w:r>
            <w:r w:rsidR="004E1075">
              <w:t>0</w:t>
            </w:r>
            <w:r w:rsidR="007C436D" w:rsidRPr="00A8481F">
              <w:t xml:space="preserve"> (0.</w:t>
            </w:r>
            <w:r w:rsidR="00C534C2">
              <w:t>29</w:t>
            </w:r>
            <w:r w:rsidR="00623296">
              <w:t xml:space="preserve"> </w:t>
            </w:r>
            <w:r w:rsidR="007C436D" w:rsidRPr="00A8481F">
              <w:t>-</w:t>
            </w:r>
            <w:r w:rsidR="00623296">
              <w:t xml:space="preserve"> </w:t>
            </w:r>
            <w:r w:rsidR="00A8481F" w:rsidRPr="00A8481F">
              <w:t>5</w:t>
            </w:r>
            <w:r w:rsidR="003A4731">
              <w:t>.</w:t>
            </w:r>
            <w:r w:rsidR="002B6AB6">
              <w:t>90</w:t>
            </w:r>
            <w:r w:rsidR="007C436D" w:rsidRPr="00A8481F">
              <w:t>)</w:t>
            </w:r>
          </w:p>
        </w:tc>
        <w:tc>
          <w:tcPr>
            <w:tcW w:w="1275" w:type="dxa"/>
          </w:tcPr>
          <w:p w14:paraId="2B40AE77" w14:textId="41AF1FCD" w:rsidR="007C436D" w:rsidRPr="00A8481F" w:rsidRDefault="007C436D" w:rsidP="008B61C5">
            <w:pPr>
              <w:jc w:val="center"/>
            </w:pPr>
            <w:r w:rsidRPr="00A8481F">
              <w:t>0.</w:t>
            </w:r>
            <w:r w:rsidR="008B61C5" w:rsidRPr="00A8481F">
              <w:t>44</w:t>
            </w:r>
          </w:p>
        </w:tc>
      </w:tr>
      <w:tr w:rsidR="007C436D" w14:paraId="7A6B7B92" w14:textId="77777777" w:rsidTr="002B6AB6">
        <w:tc>
          <w:tcPr>
            <w:tcW w:w="3256" w:type="dxa"/>
          </w:tcPr>
          <w:p w14:paraId="0A98FEC9" w14:textId="77777777" w:rsidR="007C436D" w:rsidRPr="00A8481F" w:rsidRDefault="007C436D" w:rsidP="007C436D">
            <w:pPr>
              <w:rPr>
                <w:rFonts w:cstheme="minorHAnsi"/>
              </w:rPr>
            </w:pPr>
            <w:r w:rsidRPr="00A8481F">
              <w:rPr>
                <w:rFonts w:cstheme="minorHAnsi"/>
              </w:rPr>
              <w:t>Arterial Hypertension</w:t>
            </w:r>
          </w:p>
        </w:tc>
        <w:tc>
          <w:tcPr>
            <w:tcW w:w="1701" w:type="dxa"/>
          </w:tcPr>
          <w:p w14:paraId="2A731619" w14:textId="6ACED9A3" w:rsidR="007C436D" w:rsidRPr="00A8481F" w:rsidRDefault="00D423C3" w:rsidP="00C62E10">
            <w:pPr>
              <w:jc w:val="center"/>
            </w:pPr>
            <w:r w:rsidRPr="00A8481F">
              <w:t>0</w:t>
            </w:r>
            <w:r w:rsidR="007C436D" w:rsidRPr="00A8481F">
              <w:t xml:space="preserve"> (</w:t>
            </w:r>
            <w:r w:rsidR="00C62E10" w:rsidRPr="00A8481F">
              <w:t>0</w:t>
            </w:r>
            <w:r w:rsidR="003A4731">
              <w:t>.</w:t>
            </w:r>
            <w:r w:rsidR="00C62E10" w:rsidRPr="00A8481F">
              <w:t>0</w:t>
            </w:r>
            <w:r w:rsidR="007C436D" w:rsidRPr="00A8481F">
              <w:t>)</w:t>
            </w:r>
          </w:p>
        </w:tc>
        <w:tc>
          <w:tcPr>
            <w:tcW w:w="1842" w:type="dxa"/>
          </w:tcPr>
          <w:p w14:paraId="1C2395F3" w14:textId="066E8131" w:rsidR="007C436D" w:rsidRPr="00A8481F" w:rsidRDefault="007C436D" w:rsidP="00C62E10">
            <w:pPr>
              <w:jc w:val="center"/>
            </w:pPr>
            <w:r w:rsidRPr="00A8481F">
              <w:t>7 (</w:t>
            </w:r>
            <w:r w:rsidR="00C62E10" w:rsidRPr="00A8481F">
              <w:t>1</w:t>
            </w:r>
            <w:r w:rsidR="003A4731">
              <w:t>.</w:t>
            </w:r>
            <w:r w:rsidR="00C62E10" w:rsidRPr="00A8481F">
              <w:t>4</w:t>
            </w:r>
            <w:r w:rsidRPr="00A8481F">
              <w:t>)</w:t>
            </w:r>
          </w:p>
        </w:tc>
        <w:tc>
          <w:tcPr>
            <w:tcW w:w="2127" w:type="dxa"/>
          </w:tcPr>
          <w:p w14:paraId="1C3C4F17" w14:textId="6E9DC6C4" w:rsidR="007C436D" w:rsidRPr="00A8481F" w:rsidRDefault="00EC4869" w:rsidP="00623296">
            <w:pPr>
              <w:jc w:val="center"/>
            </w:pPr>
            <w:r w:rsidRPr="00A8481F">
              <w:t>0</w:t>
            </w:r>
            <w:r w:rsidR="003A4731">
              <w:t>.</w:t>
            </w:r>
            <w:r w:rsidRPr="00A8481F">
              <w:t>00</w:t>
            </w:r>
            <w:r w:rsidR="007C436D" w:rsidRPr="00A8481F">
              <w:t xml:space="preserve"> (0</w:t>
            </w:r>
            <w:r w:rsidR="00623296">
              <w:t xml:space="preserve"> </w:t>
            </w:r>
            <w:r w:rsidR="007C436D" w:rsidRPr="00A8481F">
              <w:t>-</w:t>
            </w:r>
            <w:r w:rsidR="00623296">
              <w:t xml:space="preserve"> </w:t>
            </w:r>
            <w:r w:rsidR="00A8481F" w:rsidRPr="00A8481F">
              <w:t>5</w:t>
            </w:r>
            <w:r w:rsidR="003A4731">
              <w:t>.</w:t>
            </w:r>
            <w:r w:rsidR="00A8481F" w:rsidRPr="00A8481F">
              <w:t>5</w:t>
            </w:r>
            <w:r w:rsidR="002B6AB6">
              <w:t>2</w:t>
            </w:r>
            <w:r w:rsidR="007C436D" w:rsidRPr="00A8481F">
              <w:t>)</w:t>
            </w:r>
          </w:p>
        </w:tc>
        <w:tc>
          <w:tcPr>
            <w:tcW w:w="1275" w:type="dxa"/>
          </w:tcPr>
          <w:p w14:paraId="50B2E797" w14:textId="37FDA6C2" w:rsidR="007C436D" w:rsidRPr="00A8481F" w:rsidRDefault="008B61C5" w:rsidP="008B61C5">
            <w:pPr>
              <w:jc w:val="center"/>
            </w:pPr>
            <w:r w:rsidRPr="00A8481F">
              <w:t>1</w:t>
            </w:r>
            <w:r w:rsidR="007C436D" w:rsidRPr="00A8481F">
              <w:t>.</w:t>
            </w:r>
            <w:r w:rsidRPr="00A8481F">
              <w:t>00</w:t>
            </w:r>
          </w:p>
        </w:tc>
      </w:tr>
      <w:tr w:rsidR="007C436D" w14:paraId="01577279" w14:textId="77777777" w:rsidTr="002B6AB6">
        <w:tc>
          <w:tcPr>
            <w:tcW w:w="3256" w:type="dxa"/>
          </w:tcPr>
          <w:p w14:paraId="08708994" w14:textId="77777777" w:rsidR="007C436D" w:rsidRPr="00A8481F" w:rsidRDefault="007C436D" w:rsidP="007C436D">
            <w:pPr>
              <w:rPr>
                <w:rFonts w:cstheme="minorHAnsi"/>
              </w:rPr>
            </w:pPr>
            <w:r w:rsidRPr="00A8481F">
              <w:rPr>
                <w:rFonts w:cstheme="minorHAnsi"/>
              </w:rPr>
              <w:t>Drug abuse</w:t>
            </w:r>
          </w:p>
        </w:tc>
        <w:tc>
          <w:tcPr>
            <w:tcW w:w="1701" w:type="dxa"/>
          </w:tcPr>
          <w:p w14:paraId="605A97DA" w14:textId="5C518BA2" w:rsidR="007C436D" w:rsidRPr="00A8481F" w:rsidRDefault="00D423C3" w:rsidP="00C62E10">
            <w:pPr>
              <w:jc w:val="center"/>
            </w:pPr>
            <w:r w:rsidRPr="00A8481F">
              <w:t>4</w:t>
            </w:r>
            <w:r w:rsidR="007C436D" w:rsidRPr="00A8481F">
              <w:t xml:space="preserve"> (</w:t>
            </w:r>
            <w:r w:rsidR="00C62E10" w:rsidRPr="00A8481F">
              <w:t>6</w:t>
            </w:r>
            <w:r w:rsidR="003A4731">
              <w:t>.</w:t>
            </w:r>
            <w:r w:rsidR="00C62E10" w:rsidRPr="00A8481F">
              <w:t>3</w:t>
            </w:r>
            <w:r w:rsidR="007C436D" w:rsidRPr="00A8481F">
              <w:t>)</w:t>
            </w:r>
          </w:p>
        </w:tc>
        <w:tc>
          <w:tcPr>
            <w:tcW w:w="1842" w:type="dxa"/>
          </w:tcPr>
          <w:p w14:paraId="0E808307" w14:textId="5E50F93C" w:rsidR="007C436D" w:rsidRPr="00A8481F" w:rsidRDefault="00D423C3" w:rsidP="00C62E10">
            <w:pPr>
              <w:jc w:val="center"/>
            </w:pPr>
            <w:r w:rsidRPr="00A8481F">
              <w:t>17</w:t>
            </w:r>
            <w:r w:rsidR="007C436D" w:rsidRPr="00A8481F">
              <w:t xml:space="preserve"> (</w:t>
            </w:r>
            <w:r w:rsidR="00C62E10" w:rsidRPr="00A8481F">
              <w:t>3</w:t>
            </w:r>
            <w:r w:rsidR="003A4731">
              <w:t>.</w:t>
            </w:r>
            <w:r w:rsidR="00C62E10" w:rsidRPr="00A8481F">
              <w:t>4</w:t>
            </w:r>
            <w:r w:rsidR="007C436D" w:rsidRPr="00A8481F">
              <w:t>)</w:t>
            </w:r>
          </w:p>
        </w:tc>
        <w:tc>
          <w:tcPr>
            <w:tcW w:w="2127" w:type="dxa"/>
          </w:tcPr>
          <w:p w14:paraId="732F6E8B" w14:textId="247426BB" w:rsidR="007C436D" w:rsidRPr="00A8481F" w:rsidRDefault="00EC4869" w:rsidP="00C534C2">
            <w:pPr>
              <w:jc w:val="center"/>
            </w:pPr>
            <w:r w:rsidRPr="00A8481F">
              <w:t>1</w:t>
            </w:r>
            <w:r w:rsidR="007C436D" w:rsidRPr="00A8481F">
              <w:t>.</w:t>
            </w:r>
            <w:r w:rsidRPr="00A8481F">
              <w:t>9</w:t>
            </w:r>
            <w:r w:rsidR="004E1075">
              <w:t>1</w:t>
            </w:r>
            <w:r w:rsidR="007C436D" w:rsidRPr="00A8481F">
              <w:t xml:space="preserve"> (0.</w:t>
            </w:r>
            <w:r w:rsidR="00C534C2">
              <w:t>45</w:t>
            </w:r>
            <w:r w:rsidR="00623296">
              <w:t xml:space="preserve"> </w:t>
            </w:r>
            <w:r w:rsidR="007C436D" w:rsidRPr="00A8481F">
              <w:t>-</w:t>
            </w:r>
            <w:r w:rsidR="00623296">
              <w:t xml:space="preserve"> </w:t>
            </w:r>
            <w:r w:rsidR="00A8481F" w:rsidRPr="00A8481F">
              <w:t>6</w:t>
            </w:r>
            <w:r w:rsidR="003A4731">
              <w:t>.</w:t>
            </w:r>
            <w:r w:rsidR="00A8481F" w:rsidRPr="00A8481F">
              <w:t>1</w:t>
            </w:r>
            <w:r w:rsidR="002B6AB6">
              <w:t>2</w:t>
            </w:r>
            <w:r w:rsidR="007C436D" w:rsidRPr="00A8481F">
              <w:t>)</w:t>
            </w:r>
          </w:p>
        </w:tc>
        <w:tc>
          <w:tcPr>
            <w:tcW w:w="1275" w:type="dxa"/>
          </w:tcPr>
          <w:p w14:paraId="7DB0C3E0" w14:textId="161C3B4B" w:rsidR="007C436D" w:rsidRPr="00A8481F" w:rsidRDefault="007C436D" w:rsidP="008B61C5">
            <w:pPr>
              <w:jc w:val="center"/>
            </w:pPr>
            <w:r w:rsidRPr="00A8481F">
              <w:t>0.</w:t>
            </w:r>
            <w:r w:rsidR="008B61C5" w:rsidRPr="00A8481F">
              <w:t>28</w:t>
            </w:r>
          </w:p>
        </w:tc>
      </w:tr>
    </w:tbl>
    <w:bookmarkEnd w:id="0"/>
    <w:p w14:paraId="71B96601" w14:textId="4753AED4" w:rsidR="00BF2F39" w:rsidRDefault="00014842" w:rsidP="00BF2F39">
      <w:pPr>
        <w:pStyle w:val="Caption"/>
        <w:ind w:left="705" w:hanging="705"/>
      </w:pPr>
      <w:r>
        <w:t>Table 1S</w:t>
      </w:r>
      <w:r w:rsidR="007C436D" w:rsidRPr="00EE71CD">
        <w:t xml:space="preserve"> </w:t>
      </w:r>
      <w:r w:rsidR="007C436D" w:rsidRPr="00EE71CD">
        <w:tab/>
      </w:r>
      <w:r w:rsidR="007C436D" w:rsidRPr="00EE71CD">
        <w:tab/>
        <w:t xml:space="preserve">Characteristics of the study population with stillbirth in the </w:t>
      </w:r>
      <w:r w:rsidR="00C62E10" w:rsidRPr="00EE71CD">
        <w:t>second</w:t>
      </w:r>
      <w:r w:rsidR="007C436D" w:rsidRPr="00EE71CD">
        <w:t xml:space="preserve"> lockdown</w:t>
      </w:r>
      <w:r>
        <w:t xml:space="preserve"> compared to the corresponding period from 2010-2019</w:t>
      </w:r>
      <w:r w:rsidRPr="00105BE2">
        <w:t xml:space="preserve">. </w:t>
      </w:r>
      <w:r>
        <w:br/>
      </w:r>
      <w:r w:rsidR="007C436D" w:rsidRPr="00EE71CD">
        <w:t>The absolute number and the percentage of all stillbirths in the corresponding time period are shown.</w:t>
      </w:r>
      <w:r w:rsidR="00BF2F39">
        <w:tab/>
      </w:r>
      <w:r w:rsidR="00BF2F39">
        <w:br/>
        <w:t>OR Odds ratio n numbers</w:t>
      </w:r>
      <w:r w:rsidR="00BF2F39">
        <w:tab/>
      </w:r>
      <w:r w:rsidR="00BF2F39">
        <w:tab/>
      </w:r>
    </w:p>
    <w:p w14:paraId="244D6276" w14:textId="127619EB" w:rsidR="007C436D" w:rsidRDefault="007C436D" w:rsidP="007C436D">
      <w:pPr>
        <w:pStyle w:val="Caption"/>
        <w:ind w:left="705" w:hanging="705"/>
      </w:pPr>
    </w:p>
    <w:p w14:paraId="47C70E07" w14:textId="7DED061E" w:rsidR="003A4731" w:rsidRDefault="003A4731" w:rsidP="003A4731">
      <w:pPr>
        <w:tabs>
          <w:tab w:val="left" w:pos="3245"/>
        </w:tabs>
      </w:pPr>
      <w:r>
        <w:tab/>
      </w:r>
    </w:p>
    <w:p w14:paraId="16AAE3CC" w14:textId="6BC0DB11" w:rsidR="009A0004" w:rsidRDefault="003A4731" w:rsidP="002F3849">
      <w:pPr>
        <w:tabs>
          <w:tab w:val="left" w:pos="3245"/>
        </w:tabs>
      </w:pPr>
      <w:r>
        <w:tab/>
      </w:r>
      <w:bookmarkEnd w:id="1"/>
    </w:p>
    <w:sectPr w:rsidR="009A0004" w:rsidSect="007C436D">
      <w:headerReference w:type="default" r:id="rId6"/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7E6FE0" w14:textId="77777777" w:rsidR="00525AD4" w:rsidRDefault="00A8481F">
      <w:pPr>
        <w:spacing w:after="0" w:line="240" w:lineRule="auto"/>
      </w:pPr>
      <w:r>
        <w:separator/>
      </w:r>
    </w:p>
  </w:endnote>
  <w:endnote w:type="continuationSeparator" w:id="0">
    <w:p w14:paraId="05443108" w14:textId="77777777" w:rsidR="00525AD4" w:rsidRDefault="00A84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8383976"/>
      <w:docPartObj>
        <w:docPartGallery w:val="Page Numbers (Bottom of Page)"/>
        <w:docPartUnique/>
      </w:docPartObj>
    </w:sdtPr>
    <w:sdtEndPr/>
    <w:sdtContent>
      <w:p w14:paraId="5916D92C" w14:textId="518FBDA0" w:rsidR="00105BE2" w:rsidRDefault="007C436D" w:rsidP="00410DC1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66BC">
          <w:rPr>
            <w:noProof/>
          </w:rPr>
          <w:t>1</w:t>
        </w:r>
        <w:r>
          <w:fldChar w:fldCharType="end"/>
        </w:r>
      </w:p>
    </w:sdtContent>
  </w:sdt>
  <w:p w14:paraId="5C9645A0" w14:textId="77777777" w:rsidR="00105BE2" w:rsidRDefault="00B166BC" w:rsidP="00410D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EAAC3A" w14:textId="77777777" w:rsidR="00525AD4" w:rsidRDefault="00A8481F">
      <w:pPr>
        <w:spacing w:after="0" w:line="240" w:lineRule="auto"/>
      </w:pPr>
      <w:r>
        <w:separator/>
      </w:r>
    </w:p>
  </w:footnote>
  <w:footnote w:type="continuationSeparator" w:id="0">
    <w:p w14:paraId="3F77B04C" w14:textId="77777777" w:rsidR="00525AD4" w:rsidRDefault="00A848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71EF1F" w14:textId="157C087E" w:rsidR="00105BE2" w:rsidRPr="003A4731" w:rsidRDefault="00E406DA" w:rsidP="003A4731">
    <w:pPr>
      <w:rPr>
        <w:i/>
        <w:color w:val="A6A6A6" w:themeColor="background1" w:themeShade="A6"/>
        <w:sz w:val="16"/>
        <w:szCs w:val="16"/>
      </w:rPr>
    </w:pPr>
    <w:r>
      <w:rPr>
        <w:i/>
        <w:color w:val="A6A6A6" w:themeColor="background1" w:themeShade="A6"/>
        <w:sz w:val="16"/>
        <w:szCs w:val="16"/>
      </w:rPr>
      <w:t xml:space="preserve">Hein A </w:t>
    </w:r>
    <w:r w:rsidR="003A4731" w:rsidRPr="00633FC5">
      <w:rPr>
        <w:i/>
        <w:color w:val="A6A6A6" w:themeColor="background1" w:themeShade="A6"/>
        <w:sz w:val="16"/>
        <w:szCs w:val="16"/>
      </w:rPr>
      <w:t>et al, „</w:t>
    </w:r>
    <w:r w:rsidR="003A4731" w:rsidRPr="00633FC5">
      <w:rPr>
        <w:i/>
        <w:color w:val="A6A6A6" w:themeColor="background1" w:themeShade="A6"/>
        <w:sz w:val="16"/>
        <w:szCs w:val="16"/>
        <w:lang w:val="en-US"/>
      </w:rPr>
      <w:t>Lack of evidence for effects of lockdowns on stillbirth rates during the SARS-CoV-2 pandemic in Bavaria after adjustment for long-term trends - Secondary analysis of the Bavarian perinatal survey from 2010 – 2020</w:t>
    </w:r>
    <w:r w:rsidR="003A4731">
      <w:rPr>
        <w:i/>
        <w:color w:val="A6A6A6" w:themeColor="background1" w:themeShade="A6"/>
        <w:sz w:val="16"/>
        <w:szCs w:val="16"/>
      </w:rPr>
      <w:t>“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AC4"/>
    <w:rsid w:val="00014842"/>
    <w:rsid w:val="00025A53"/>
    <w:rsid w:val="00072281"/>
    <w:rsid w:val="000826EB"/>
    <w:rsid w:val="002B1C06"/>
    <w:rsid w:val="002B6AB6"/>
    <w:rsid w:val="002E1AAC"/>
    <w:rsid w:val="002F3849"/>
    <w:rsid w:val="002F7E9E"/>
    <w:rsid w:val="003A4731"/>
    <w:rsid w:val="00493B64"/>
    <w:rsid w:val="004E1075"/>
    <w:rsid w:val="00525AD4"/>
    <w:rsid w:val="00623296"/>
    <w:rsid w:val="006F1495"/>
    <w:rsid w:val="00701D3D"/>
    <w:rsid w:val="007062A3"/>
    <w:rsid w:val="007C436D"/>
    <w:rsid w:val="007F3933"/>
    <w:rsid w:val="00872155"/>
    <w:rsid w:val="008B61C5"/>
    <w:rsid w:val="009A0004"/>
    <w:rsid w:val="009A1FC4"/>
    <w:rsid w:val="00A46A40"/>
    <w:rsid w:val="00A75D03"/>
    <w:rsid w:val="00A8481F"/>
    <w:rsid w:val="00B166BC"/>
    <w:rsid w:val="00B41B0F"/>
    <w:rsid w:val="00BA4593"/>
    <w:rsid w:val="00BF2F39"/>
    <w:rsid w:val="00C4206B"/>
    <w:rsid w:val="00C534C2"/>
    <w:rsid w:val="00C62E10"/>
    <w:rsid w:val="00CF51C0"/>
    <w:rsid w:val="00D423C3"/>
    <w:rsid w:val="00DB2B38"/>
    <w:rsid w:val="00E406DA"/>
    <w:rsid w:val="00E80AC4"/>
    <w:rsid w:val="00EB220A"/>
    <w:rsid w:val="00EC4869"/>
    <w:rsid w:val="00EE71CD"/>
    <w:rsid w:val="00EF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0A975"/>
  <w15:chartTrackingRefBased/>
  <w15:docId w15:val="{C5C5531D-2BB9-4A77-A5D2-C6B93604D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AC4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A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80A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0AC4"/>
    <w:pPr>
      <w:spacing w:line="240" w:lineRule="auto"/>
      <w:jc w:val="left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AC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A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AC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AC4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AC4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062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436D"/>
    <w:pPr>
      <w:tabs>
        <w:tab w:val="center" w:pos="4536"/>
        <w:tab w:val="right" w:pos="9072"/>
      </w:tabs>
      <w:spacing w:after="0" w:line="240" w:lineRule="auto"/>
      <w:outlineLvl w:val="1"/>
    </w:pPr>
  </w:style>
  <w:style w:type="character" w:customStyle="1" w:styleId="FooterChar">
    <w:name w:val="Footer Char"/>
    <w:basedOn w:val="DefaultParagraphFont"/>
    <w:link w:val="Footer"/>
    <w:uiPriority w:val="99"/>
    <w:rsid w:val="007C436D"/>
  </w:style>
  <w:style w:type="paragraph" w:styleId="Header">
    <w:name w:val="header"/>
    <w:basedOn w:val="Normal"/>
    <w:link w:val="HeaderChar"/>
    <w:uiPriority w:val="99"/>
    <w:unhideWhenUsed/>
    <w:rsid w:val="003A473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4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mpfe, Florian</dc:creator>
  <cp:keywords/>
  <dc:description/>
  <cp:lastModifiedBy>Priyanka Thirunamakkodi</cp:lastModifiedBy>
  <cp:revision>10</cp:revision>
  <dcterms:created xsi:type="dcterms:W3CDTF">2022-09-16T04:40:00Z</dcterms:created>
  <dcterms:modified xsi:type="dcterms:W3CDTF">2022-11-04T11:43:00Z</dcterms:modified>
</cp:coreProperties>
</file>